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8B54D" w14:textId="2687FE80" w:rsidR="006A2177" w:rsidRPr="001D78EF" w:rsidRDefault="007224F8" w:rsidP="001D78EF">
      <w:pPr>
        <w:ind w:left="3540" w:hanging="354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1 </w:t>
      </w:r>
      <w:r w:rsidR="006A2177" w:rsidRPr="001D78EF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</w:r>
      <w:r w:rsidR="006A2177" w:rsidRPr="001D78E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Mean (SD) change in EQ-5D and PROMIS-29 scores for socioeconomic groups and self-reported health problems 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1275"/>
        <w:gridCol w:w="1165"/>
        <w:gridCol w:w="1166"/>
        <w:gridCol w:w="1165"/>
        <w:gridCol w:w="1166"/>
        <w:gridCol w:w="1165"/>
        <w:gridCol w:w="1166"/>
        <w:gridCol w:w="1165"/>
        <w:gridCol w:w="1166"/>
        <w:gridCol w:w="1166"/>
      </w:tblGrid>
      <w:tr w:rsidR="006A2177" w:rsidRPr="00073D2A" w14:paraId="10FD2A36" w14:textId="77777777" w:rsidTr="00786AA1">
        <w:tc>
          <w:tcPr>
            <w:tcW w:w="2122" w:type="dxa"/>
            <w:tcBorders>
              <w:bottom w:val="nil"/>
              <w:right w:val="nil"/>
            </w:tcBorders>
          </w:tcPr>
          <w:p w14:paraId="490FEAE4" w14:textId="77777777" w:rsidR="006A2177" w:rsidRPr="00FD683F" w:rsidRDefault="006A2177" w:rsidP="00786AA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2B31535" w14:textId="77777777" w:rsidR="006A2177" w:rsidRPr="006A2519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B41522B" w14:textId="77777777" w:rsidR="006A2177" w:rsidRPr="006A2519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03FA1325" w14:textId="77777777" w:rsidR="006A2177" w:rsidRPr="006A2519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325" w:type="dxa"/>
            <w:gridSpan w:val="8"/>
            <w:tcBorders>
              <w:left w:val="nil"/>
              <w:right w:val="nil"/>
            </w:tcBorders>
          </w:tcPr>
          <w:p w14:paraId="2BBD1C8D" w14:textId="77777777" w:rsidR="006A2177" w:rsidRPr="00073D2A" w:rsidRDefault="006A2177" w:rsidP="00786AA1">
            <w:pPr>
              <w:tabs>
                <w:tab w:val="center" w:pos="4554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6A2519">
              <w:rPr>
                <w:rFonts w:asciiTheme="majorBidi" w:hAnsiTheme="majorBidi" w:cstheme="majorBidi"/>
                <w:sz w:val="16"/>
                <w:szCs w:val="16"/>
                <w:lang w:val="en-US"/>
              </w:rPr>
              <w:tab/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PROMIS-29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domains</w:t>
            </w:r>
            <w:r w:rsidRPr="00073D2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A2177" w:rsidRPr="00073D2A" w14:paraId="1F8E0971" w14:textId="77777777" w:rsidTr="00786AA1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91D0D" w14:textId="77777777" w:rsidR="006A2177" w:rsidRPr="00FD683F" w:rsidRDefault="006A2177" w:rsidP="00786AA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C67D9" w14:textId="77777777" w:rsidR="006A2177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E58A76D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BF842" w14:textId="77777777" w:rsidR="006A2177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E0FD8F6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 xml:space="preserve">EQ-5D </w:t>
            </w: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Index</w:t>
            </w:r>
            <w:r w:rsidRPr="00073D2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33F2B" w14:textId="77777777" w:rsidR="006A2177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49B1A61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 xml:space="preserve">EQ </w:t>
            </w: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VAS</w:t>
            </w:r>
            <w:r w:rsidRPr="00073D2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3D4FD933" w14:textId="77777777" w:rsidR="006A2177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B4C4AD3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78DF5D8F" w14:textId="77777777" w:rsidR="006A2177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C154025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464A9565" w14:textId="77777777" w:rsidR="006A2177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652283F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Fatigue</w:t>
            </w:r>
            <w:proofErr w:type="spellEnd"/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08DEC997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65E84B05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Pain </w:t>
            </w:r>
            <w:proofErr w:type="spellStart"/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tensity</w:t>
            </w:r>
            <w:r w:rsidRPr="00934FC6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1B92DC41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Pain</w:t>
            </w:r>
            <w:proofErr w:type="spellEnd"/>
            <w:r w:rsidRPr="00073D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interference</w:t>
            </w:r>
            <w:proofErr w:type="spellEnd"/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6C18707E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Physical</w:t>
            </w:r>
            <w:proofErr w:type="spellEnd"/>
            <w:r w:rsidRPr="00073D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00A08B89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Sleep</w:t>
            </w:r>
            <w:proofErr w:type="spellEnd"/>
            <w:r w:rsidRPr="00073D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disturbance</w:t>
            </w:r>
            <w:proofErr w:type="spellEnd"/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2A15C0B1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Social</w:t>
            </w:r>
            <w:proofErr w:type="spellEnd"/>
            <w:r w:rsidRPr="00073D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participation</w:t>
            </w:r>
            <w:proofErr w:type="spellEnd"/>
          </w:p>
        </w:tc>
      </w:tr>
      <w:tr w:rsidR="006A2177" w:rsidRPr="00073D2A" w14:paraId="6DB0966E" w14:textId="77777777" w:rsidTr="00786AA1">
        <w:trPr>
          <w:trHeight w:val="70"/>
        </w:trPr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270CE970" w14:textId="77777777" w:rsidR="006A2177" w:rsidRPr="00073D2A" w:rsidRDefault="006A2177" w:rsidP="00786AA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564446B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>241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2A18D14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>-0.001 (0.123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6AAE3671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>-1.43 (12.87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386B88C2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>0.48 (6.52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106A500C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>0.49 (6.19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598DA078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>-0.00 (7.39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2951F9B5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 (1.51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48E54DA0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>0.41 (5.95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1FDFC7CC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>-0.26 (4.50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67009A53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>0.09 (6.65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1D2D4B5B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>-1.01 (7.26)</w:t>
            </w:r>
          </w:p>
        </w:tc>
      </w:tr>
      <w:tr w:rsidR="006A2177" w:rsidRPr="0083450D" w14:paraId="73B570FE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A87F8E4" w14:textId="77777777" w:rsidR="006A2177" w:rsidRPr="007A051F" w:rsidRDefault="006A2177" w:rsidP="00786AA1">
            <w:pPr>
              <w:spacing w:before="8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641147" w14:textId="77777777" w:rsidR="006A2177" w:rsidRPr="007A051F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F7B173" w14:textId="77777777" w:rsidR="006A2177" w:rsidRPr="007A051F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35F6EC1" w14:textId="77777777" w:rsidR="006A2177" w:rsidRPr="007A051F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F28C41E" w14:textId="77777777" w:rsidR="006A2177" w:rsidRPr="007A051F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9F8A338" w14:textId="77777777" w:rsidR="006A2177" w:rsidRPr="007A051F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29A599C" w14:textId="77777777" w:rsidR="006A2177" w:rsidRPr="007A051F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66C8D57" w14:textId="77777777" w:rsidR="006A2177" w:rsidRPr="007A051F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D770A03" w14:textId="77777777" w:rsidR="006A2177" w:rsidRPr="007A051F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AC7F2E7" w14:textId="77777777" w:rsidR="006A2177" w:rsidRPr="007A051F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3BE4B48" w14:textId="77777777" w:rsidR="006A2177" w:rsidRPr="007A051F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65AC7F2" w14:textId="77777777" w:rsidR="006A2177" w:rsidRPr="007A051F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A2177" w:rsidRPr="0083450D" w14:paraId="701CA927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2BCB790" w14:textId="77777777" w:rsidR="006A2177" w:rsidRPr="007A051F" w:rsidRDefault="006A2177" w:rsidP="00786AA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</w:t>
            </w:r>
            <w:r w:rsidRPr="007A05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DAC961" w14:textId="77777777" w:rsidR="006A2177" w:rsidRPr="007A051F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051F">
              <w:rPr>
                <w:rFonts w:asciiTheme="majorBidi" w:hAnsiTheme="majorBidi" w:cstheme="majorBidi"/>
                <w:sz w:val="16"/>
                <w:szCs w:val="16"/>
              </w:rPr>
              <w:t>1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6C85AD" w14:textId="77777777" w:rsidR="006A2177" w:rsidRPr="007A051F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051F">
              <w:rPr>
                <w:rFonts w:asciiTheme="majorBidi" w:hAnsiTheme="majorBidi" w:cstheme="majorBidi"/>
                <w:sz w:val="16"/>
                <w:szCs w:val="16"/>
              </w:rPr>
              <w:t>-0.004 (0.12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E510600" w14:textId="77777777" w:rsidR="006A2177" w:rsidRPr="007A051F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051F">
              <w:rPr>
                <w:rFonts w:asciiTheme="majorBidi" w:hAnsiTheme="majorBidi" w:cstheme="majorBidi"/>
                <w:sz w:val="16"/>
                <w:szCs w:val="16"/>
              </w:rPr>
              <w:t>-1.63 (13.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5602B22" w14:textId="77777777" w:rsidR="006A2177" w:rsidRPr="007A051F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051F">
              <w:rPr>
                <w:rFonts w:asciiTheme="majorBidi" w:hAnsiTheme="majorBidi" w:cstheme="majorBidi"/>
                <w:sz w:val="16"/>
                <w:szCs w:val="16"/>
              </w:rPr>
              <w:t>0.68 (6.7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5637804" w14:textId="77777777" w:rsidR="006A2177" w:rsidRPr="007A051F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051F">
              <w:rPr>
                <w:rFonts w:asciiTheme="majorBidi" w:hAnsiTheme="majorBidi" w:cstheme="majorBidi"/>
                <w:sz w:val="16"/>
                <w:szCs w:val="16"/>
              </w:rPr>
              <w:t>0.61 (6.3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40001ED" w14:textId="77777777" w:rsidR="006A2177" w:rsidRPr="007A051F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051F">
              <w:rPr>
                <w:rFonts w:asciiTheme="majorBidi" w:hAnsiTheme="majorBidi" w:cstheme="majorBidi"/>
                <w:sz w:val="16"/>
                <w:szCs w:val="16"/>
              </w:rPr>
              <w:t xml:space="preserve"> 0.27 (7.8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F56BE15" w14:textId="77777777" w:rsidR="006A2177" w:rsidRPr="007A051F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A05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 (1.5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DC7156D" w14:textId="77777777" w:rsidR="006A2177" w:rsidRPr="007A051F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051F">
              <w:rPr>
                <w:rFonts w:asciiTheme="majorBidi" w:hAnsiTheme="majorBidi" w:cstheme="majorBidi"/>
                <w:sz w:val="16"/>
                <w:szCs w:val="16"/>
              </w:rPr>
              <w:t>0.56 (6.1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98DE2B9" w14:textId="77777777" w:rsidR="006A2177" w:rsidRPr="007A051F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051F">
              <w:rPr>
                <w:rFonts w:asciiTheme="majorBidi" w:hAnsiTheme="majorBidi" w:cstheme="majorBidi"/>
                <w:sz w:val="16"/>
                <w:szCs w:val="16"/>
              </w:rPr>
              <w:t>-0.24 (4.2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33F8AE1" w14:textId="77777777" w:rsidR="006A2177" w:rsidRPr="007A051F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051F">
              <w:rPr>
                <w:rFonts w:asciiTheme="majorBidi" w:hAnsiTheme="majorBidi" w:cstheme="majorBidi"/>
                <w:sz w:val="16"/>
                <w:szCs w:val="16"/>
              </w:rPr>
              <w:t xml:space="preserve"> 0.21 (6.9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7BFB201" w14:textId="77777777" w:rsidR="006A2177" w:rsidRPr="007A051F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051F">
              <w:rPr>
                <w:rFonts w:asciiTheme="majorBidi" w:hAnsiTheme="majorBidi" w:cstheme="majorBidi"/>
                <w:sz w:val="16"/>
                <w:szCs w:val="16"/>
              </w:rPr>
              <w:t>-1.18 (7.20)</w:t>
            </w:r>
          </w:p>
        </w:tc>
      </w:tr>
      <w:tr w:rsidR="006A2177" w:rsidRPr="0083450D" w14:paraId="1B2BC710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6922060" w14:textId="77777777" w:rsidR="006A2177" w:rsidRPr="00073D2A" w:rsidRDefault="006A2177" w:rsidP="00786AA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</w:t>
            </w:r>
            <w:r w:rsidRPr="00073D2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F0C93B" w14:textId="77777777" w:rsidR="006A2177" w:rsidRPr="0083450D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3450D">
              <w:rPr>
                <w:rFonts w:asciiTheme="majorBidi" w:hAnsiTheme="majorBidi" w:cstheme="majorBidi"/>
                <w:sz w:val="16"/>
                <w:szCs w:val="16"/>
              </w:rPr>
              <w:t>1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64CBC6" w14:textId="77777777" w:rsidR="006A2177" w:rsidRPr="0083450D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3450D">
              <w:rPr>
                <w:rFonts w:asciiTheme="majorBidi" w:hAnsiTheme="majorBidi" w:cstheme="majorBidi"/>
                <w:sz w:val="16"/>
                <w:szCs w:val="16"/>
              </w:rPr>
              <w:t>0.002 (0.11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3EA6823" w14:textId="77777777" w:rsidR="006A2177" w:rsidRPr="0083450D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3450D">
              <w:rPr>
                <w:rFonts w:asciiTheme="majorBidi" w:hAnsiTheme="majorBidi" w:cstheme="majorBidi"/>
                <w:sz w:val="16"/>
                <w:szCs w:val="16"/>
              </w:rPr>
              <w:t>-1.24 (12.5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2A9CE46" w14:textId="77777777" w:rsidR="006A2177" w:rsidRPr="0083450D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3450D">
              <w:rPr>
                <w:rFonts w:asciiTheme="majorBidi" w:hAnsiTheme="majorBidi" w:cstheme="majorBidi"/>
                <w:sz w:val="16"/>
                <w:szCs w:val="16"/>
              </w:rPr>
              <w:t>0.25 (6.1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75B18D0" w14:textId="77777777" w:rsidR="006A2177" w:rsidRPr="0083450D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3450D">
              <w:rPr>
                <w:rFonts w:asciiTheme="majorBidi" w:hAnsiTheme="majorBidi" w:cstheme="majorBidi"/>
                <w:sz w:val="16"/>
                <w:szCs w:val="16"/>
              </w:rPr>
              <w:t>0.35 (5.9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CD3C50C" w14:textId="77777777" w:rsidR="006A2177" w:rsidRPr="0083450D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3450D">
              <w:rPr>
                <w:rFonts w:asciiTheme="majorBidi" w:hAnsiTheme="majorBidi" w:cstheme="majorBidi"/>
                <w:sz w:val="16"/>
                <w:szCs w:val="16"/>
              </w:rPr>
              <w:t>-0.32 (6.8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33B1CE6" w14:textId="77777777" w:rsidR="006A2177" w:rsidRPr="0083450D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3450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 (1.4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DD07E98" w14:textId="77777777" w:rsidR="006A2177" w:rsidRPr="0083450D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3450D">
              <w:rPr>
                <w:rFonts w:asciiTheme="majorBidi" w:hAnsiTheme="majorBidi" w:cstheme="majorBidi"/>
                <w:sz w:val="16"/>
                <w:szCs w:val="16"/>
              </w:rPr>
              <w:t>0.22 (5.7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2955B4B" w14:textId="77777777" w:rsidR="006A2177" w:rsidRPr="0083450D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3450D">
              <w:rPr>
                <w:rFonts w:asciiTheme="majorBidi" w:hAnsiTheme="majorBidi" w:cstheme="majorBidi"/>
                <w:sz w:val="16"/>
                <w:szCs w:val="16"/>
              </w:rPr>
              <w:t>-0.33 (4.2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6DC306E" w14:textId="77777777" w:rsidR="006A2177" w:rsidRPr="0083450D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3450D">
              <w:rPr>
                <w:rFonts w:asciiTheme="majorBidi" w:hAnsiTheme="majorBidi" w:cstheme="majorBidi"/>
                <w:sz w:val="16"/>
                <w:szCs w:val="16"/>
              </w:rPr>
              <w:t>-0.07 (6.2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83A99D2" w14:textId="77777777" w:rsidR="006A2177" w:rsidRPr="0083450D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3450D">
              <w:rPr>
                <w:rFonts w:asciiTheme="majorBidi" w:hAnsiTheme="majorBidi" w:cstheme="majorBidi"/>
                <w:sz w:val="16"/>
                <w:szCs w:val="16"/>
              </w:rPr>
              <w:t>-0.84 (7.32)</w:t>
            </w:r>
          </w:p>
        </w:tc>
      </w:tr>
      <w:tr w:rsidR="006A2177" w:rsidRPr="00073D2A" w14:paraId="2F35BE38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806602" w14:textId="77777777" w:rsidR="006A2177" w:rsidRPr="00073D2A" w:rsidRDefault="006A2177" w:rsidP="00786AA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73D2A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  <w:proofErr w:type="spellStart"/>
            <w:r w:rsidRPr="00073D2A">
              <w:rPr>
                <w:rFonts w:asciiTheme="majorBidi" w:hAnsiTheme="majorBidi" w:cstheme="majorBid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D65994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377089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0E51594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F79B87E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BA778A4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2CBEE45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4807381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EDBFCAD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879370A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D414B54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CF3C767" w14:textId="77777777" w:rsidR="006A2177" w:rsidRPr="00073D2A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A2177" w:rsidRPr="00073D2A" w14:paraId="51B88D8A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BCF314D" w14:textId="77777777" w:rsidR="006A2177" w:rsidRPr="00D931A4" w:rsidRDefault="006A2177" w:rsidP="00786AA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18-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A33157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88C55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04 (0.13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61C556D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07 (14.5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805E115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2 (7.6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498BC17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8 (7.1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274B9EA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9 (8.2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30D0DB6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9 (1.5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6D3F8CD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 (6.0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CFCA9B7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5 (4.0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40791C5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7 (8.2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170068F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72 (7.49)</w:t>
            </w:r>
          </w:p>
        </w:tc>
      </w:tr>
      <w:tr w:rsidR="006A2177" w:rsidRPr="00073D2A" w14:paraId="55D67CE2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01ACF0F" w14:textId="77777777" w:rsidR="006A2177" w:rsidRPr="00D931A4" w:rsidRDefault="006A2177" w:rsidP="00786AA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 xml:space="preserve">  30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8649D2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>8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CAA8D3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5 (0.11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2BB6E95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97 (12.4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B8E325A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6 (6.2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92E99F0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0 (6.1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BD44DC0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1 (7.6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AB7961F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7 (1.4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006CECC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1 (5.9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038300A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4 (4.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697D7DB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3 (6.7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A40DFCC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72 (7.55)</w:t>
            </w:r>
          </w:p>
        </w:tc>
      </w:tr>
      <w:tr w:rsidR="006A2177" w:rsidRPr="00B878FC" w14:paraId="77E38EF4" w14:textId="77777777" w:rsidTr="00786AA1">
        <w:trPr>
          <w:trHeight w:val="53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081D9E6" w14:textId="77777777" w:rsidR="006A2177" w:rsidRPr="00D931A4" w:rsidRDefault="006A2177" w:rsidP="00786AA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 xml:space="preserve">  60-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910055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>8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C68410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02 (0.11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BC522B7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2.07 (12.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4D1BC92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0 (6.1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D3BEAB4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9 (5.6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EA7E808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17 (6.7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A7D89CC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1 (1.5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D1C1993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4 (5.7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A0DD44D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30 (4.8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F9654C7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3 (5.8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53F4915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29 (6.66)</w:t>
            </w:r>
          </w:p>
        </w:tc>
      </w:tr>
      <w:tr w:rsidR="006A2177" w:rsidRPr="00073D2A" w14:paraId="11A3C992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FF02F28" w14:textId="77777777" w:rsidR="006A2177" w:rsidRPr="00D931A4" w:rsidRDefault="006A2177" w:rsidP="00786AA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 xml:space="preserve">  80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4E0FEF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>1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C62E27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21 (0.13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2E5380E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50 (13.5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EA4392A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2 (6.5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D31F66B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8 (6.3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0C751F3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4 (6.8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99F7A1E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5 (1.6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61CBC7E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9 (6.5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7783338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62 (</w:t>
            </w:r>
            <w:proofErr w:type="gramStart"/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10)*</w:t>
            </w:r>
            <w:proofErr w:type="gram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951D883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4 (5.7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3EC0C62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69 (7.57)</w:t>
            </w:r>
          </w:p>
        </w:tc>
      </w:tr>
      <w:tr w:rsidR="006A2177" w:rsidRPr="00073D2A" w14:paraId="494E4E42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78A1D5" w14:textId="77777777" w:rsidR="006A2177" w:rsidRPr="00D931A4" w:rsidRDefault="006A2177" w:rsidP="00786AA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31A4">
              <w:rPr>
                <w:rFonts w:asciiTheme="majorBidi" w:hAnsiTheme="majorBidi" w:cstheme="majorBidi"/>
                <w:sz w:val="16"/>
                <w:szCs w:val="16"/>
              </w:rPr>
              <w:t>Education</w:t>
            </w:r>
            <w:proofErr w:type="spellEnd"/>
            <w:r w:rsidRPr="00D931A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D931A4">
              <w:rPr>
                <w:rFonts w:asciiTheme="majorBidi" w:hAnsiTheme="majorBidi" w:cstheme="majorBidi"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E54045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DF7361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55A21AF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DCB216B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4CE06D2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EE8975C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C035BA5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7DF9DC4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8B40CFF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E634D3C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296ABEB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A2177" w:rsidRPr="00A21737" w14:paraId="4FAEE1B7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C1D056E" w14:textId="77777777" w:rsidR="006A2177" w:rsidRPr="00D931A4" w:rsidRDefault="006A2177" w:rsidP="00786AA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 xml:space="preserve">  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66236D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>1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69FDF7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4 (0.12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240BFC1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34 (14.1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9090C7C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1 (6.7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B309B76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5 (6.3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2C8C0FE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1 (7.4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AA0B799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2 (1.6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2B054EF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2 (6.1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1B6FB1D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25 (4.7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3CC5A69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0.28 </w:t>
            </w:r>
            <w:proofErr w:type="gramStart"/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 6.74</w:t>
            </w:r>
            <w:proofErr w:type="gramEnd"/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1B53493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85 (7.25)</w:t>
            </w:r>
          </w:p>
        </w:tc>
      </w:tr>
      <w:tr w:rsidR="006A2177" w:rsidRPr="00A21737" w14:paraId="58848A36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315FC21" w14:textId="77777777" w:rsidR="006A2177" w:rsidRPr="00D931A4" w:rsidRDefault="006A2177" w:rsidP="00786AA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proofErr w:type="spellStart"/>
            <w:r w:rsidRPr="00D931A4">
              <w:rPr>
                <w:rFonts w:asciiTheme="majorBidi" w:hAnsiTheme="majorBidi" w:cstheme="majorBidi"/>
                <w:sz w:val="16"/>
                <w:szCs w:val="16"/>
              </w:rPr>
              <w:t>Hig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763EDF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>1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56FCC2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06 (0.11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02B5FBD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50 (11.7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B04B784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1 (6.3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F01257D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0 (6.0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A07DA6B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5 (7.3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A530294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6 (1.4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D96BB16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 (5.7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A94143B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28 (4.2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DD90215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1 (6.5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931D9FE" w14:textId="77777777" w:rsidR="006A2177" w:rsidRPr="00D931A4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17 (7.28)</w:t>
            </w:r>
          </w:p>
        </w:tc>
      </w:tr>
      <w:tr w:rsidR="006A2177" w:rsidRPr="00073D2A" w14:paraId="354D0156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FB72882" w14:textId="77777777" w:rsidR="006A2177" w:rsidRPr="00D931A4" w:rsidRDefault="006A2177" w:rsidP="00786AA1">
            <w:pPr>
              <w:spacing w:before="8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D931A4">
              <w:rPr>
                <w:rFonts w:asciiTheme="majorBidi" w:hAnsiTheme="majorBidi" w:cstheme="majorBidi"/>
                <w:sz w:val="16"/>
                <w:szCs w:val="16"/>
              </w:rPr>
              <w:t>ohabit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99FCD5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>1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857017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03 (0.11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029EDBC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76 (12.0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39214CC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0 (6.4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634A53C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 (6.1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CB3C171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6 (7.2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710F34E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7 (1.5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052B65A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9 (5.9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02A6B52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30 (4.4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663ED59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 (6.5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29550E5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07 (7.23)</w:t>
            </w:r>
          </w:p>
        </w:tc>
      </w:tr>
      <w:tr w:rsidR="006A2177" w:rsidRPr="00073D2A" w14:paraId="34224BE7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6391729" w14:textId="77777777" w:rsidR="006A2177" w:rsidRPr="00D931A4" w:rsidRDefault="006A2177" w:rsidP="00786AA1">
            <w:pPr>
              <w:spacing w:before="8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31A4">
              <w:rPr>
                <w:rFonts w:asciiTheme="majorBidi" w:hAnsiTheme="majorBidi" w:cstheme="majorBidi"/>
                <w:sz w:val="16"/>
                <w:szCs w:val="16"/>
              </w:rPr>
              <w:t>Born</w:t>
            </w:r>
            <w:proofErr w:type="spellEnd"/>
            <w:r w:rsidRPr="00D931A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D931A4">
              <w:rPr>
                <w:rFonts w:asciiTheme="majorBidi" w:hAnsiTheme="majorBidi" w:cstheme="majorBidi"/>
                <w:sz w:val="16"/>
                <w:szCs w:val="16"/>
              </w:rPr>
              <w:t>outside</w:t>
            </w:r>
            <w:proofErr w:type="spellEnd"/>
            <w:r w:rsidRPr="00D931A4">
              <w:rPr>
                <w:rFonts w:asciiTheme="majorBidi" w:hAnsiTheme="majorBidi" w:cstheme="majorBidi"/>
                <w:sz w:val="16"/>
                <w:szCs w:val="16"/>
              </w:rPr>
              <w:t xml:space="preserve"> Nor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3A6559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4EDEEC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1 (0.12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ACAEA8A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75 (14.1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5946BB3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7 (6.7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9F49B60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1 (5.5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7F99A8C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41 (8.3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DAAE38B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2 (1.6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FE840E8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 (6.8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C0EF666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5 (3.7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50F7309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7 (6.8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CBCDACA" w14:textId="77777777" w:rsidR="006A2177" w:rsidRPr="00D931A4" w:rsidRDefault="006A2177" w:rsidP="00786AA1">
            <w:pPr>
              <w:spacing w:before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31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00 (8.18)</w:t>
            </w:r>
          </w:p>
        </w:tc>
      </w:tr>
      <w:tr w:rsidR="006A2177" w:rsidRPr="000A62B0" w14:paraId="2DE152BE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2C6B290" w14:textId="77777777" w:rsidR="006A2177" w:rsidRPr="000A62B0" w:rsidRDefault="006A2177" w:rsidP="00786AA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SCQ </w:t>
            </w:r>
            <w:proofErr w:type="spell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comorbidit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BD0964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1E1B5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40AD209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E28746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106FBD9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3F878B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E3AF55F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6E3F38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202A72F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AD49CCC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9903F82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A2177" w:rsidRPr="000A62B0" w14:paraId="1C02CABE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83007E2" w14:textId="77777777" w:rsidR="006A2177" w:rsidRPr="000A62B0" w:rsidRDefault="006A2177" w:rsidP="00786AA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 Heart </w:t>
            </w:r>
            <w:proofErr w:type="spell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AB402C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2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C98E02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03 (0.12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059BB2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40 (11.9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D6D3ACE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83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33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275CBCD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 (5.9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C183E9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21 (7.1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9259C12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 (1.6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2E10C0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 (5.6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E96FF79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85 (5.3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1D38EC3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17 (5.4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C18BC7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78 (7.26)</w:t>
            </w:r>
          </w:p>
        </w:tc>
      </w:tr>
      <w:tr w:rsidR="006A2177" w:rsidRPr="000A62B0" w14:paraId="2B2E623E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228A6A1" w14:textId="77777777" w:rsidR="006A2177" w:rsidRPr="000A62B0" w:rsidRDefault="006A2177" w:rsidP="00786AA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High blood press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8D2C87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F2202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06 (0.13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9C8E56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99 (12.9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B150A04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8 (6.5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12E0962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3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03)*</w:t>
            </w:r>
            <w:proofErr w:type="gram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E2AA47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2 (6.9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4F4DF26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6 (1.5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121794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7 (6.1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C36E678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41 (4.8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1347A9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4 (6.0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54FA30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50 (7.11)</w:t>
            </w:r>
          </w:p>
        </w:tc>
      </w:tr>
      <w:tr w:rsidR="006A2177" w:rsidRPr="000A62B0" w14:paraId="646BAA56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D7BB36D" w14:textId="77777777" w:rsidR="006A2177" w:rsidRPr="000A62B0" w:rsidRDefault="006A2177" w:rsidP="00786AA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Lung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9F1A5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C248D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</w:t>
            </w:r>
            <w:r w:rsidRPr="000A62B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16</w:t>
            </w: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0.13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771DDE3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2.10 (14.5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65A2F9E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46 (6.7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CE1BEA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29 (6.2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B5BE90D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32 (7.0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0089694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3 (1.5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485732C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1 (6.3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EA03CC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77 (5.1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4492178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7 (6.6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495DDD2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00 (6.32)</w:t>
            </w:r>
          </w:p>
        </w:tc>
      </w:tr>
      <w:tr w:rsidR="006A2177" w:rsidRPr="000A62B0" w14:paraId="7E92814F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1729869" w14:textId="77777777" w:rsidR="006A2177" w:rsidRPr="000A62B0" w:rsidRDefault="006A2177" w:rsidP="00786AA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Diabe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4DAE9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2FA468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00 (0.14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5C3039F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12 (15.8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56EBC70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26 (6.5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43FC7B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7 (6.4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DDD85B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8 (7.7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65F3C82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0 (1.8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EA1133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4 (7.2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46A92C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37 (5.0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78D8A73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1 (5.9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C05336C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57 (7.01)</w:t>
            </w:r>
          </w:p>
        </w:tc>
      </w:tr>
      <w:tr w:rsidR="006A2177" w:rsidRPr="000A62B0" w14:paraId="5E64CEFC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577B40D" w14:textId="77777777" w:rsidR="006A2177" w:rsidRPr="000A62B0" w:rsidRDefault="006A2177" w:rsidP="00786AA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Stomach ulcer/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433667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8B0BE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03 (0.13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6544169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2.55 (13.2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95E1E3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6 (6.6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ABA830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13 (6.7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0420D0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21 (7.3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0FA525B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 (1.7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E364939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1 (7.0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3A3D337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70 (5.5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EEAD81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 (6.7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270046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45 (7.04)</w:t>
            </w:r>
          </w:p>
        </w:tc>
      </w:tr>
      <w:tr w:rsidR="006A2177" w:rsidRPr="000A62B0" w14:paraId="2B603F35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C6579E7" w14:textId="77777777" w:rsidR="006A2177" w:rsidRPr="000A62B0" w:rsidRDefault="006A2177" w:rsidP="00786AA1">
            <w:pPr>
              <w:pStyle w:val="Foo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Liver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028363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773918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1 (0.14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3D6162D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7 (21.1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71D88A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54 (7.3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30F388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2.87 (7.2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9F80A5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5.13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95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BB1F5D6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 (1.8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530F61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7 (6.7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25DF160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0 (4.0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901D6F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9 (8.3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6A10C43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3 (5.20)</w:t>
            </w:r>
          </w:p>
        </w:tc>
      </w:tr>
      <w:tr w:rsidR="006A2177" w:rsidRPr="000A62B0" w14:paraId="4614E6FD" w14:textId="77777777" w:rsidTr="00786AA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6659811" w14:textId="77777777" w:rsidR="006A2177" w:rsidRPr="000A62B0" w:rsidRDefault="006A2177" w:rsidP="00786AA1">
            <w:pPr>
              <w:pStyle w:val="Foo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proofErr w:type="spell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Kidney</w:t>
            </w:r>
            <w:proofErr w:type="spellEnd"/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87866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3C59DD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1 (0.15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A504674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3.33 (15.2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4ABC1CE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28 (7.1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C36EAB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3 (4.9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1D7DB2E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06 (7.1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10045FC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6 (1.8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28998F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7 (7.6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3BDC2A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84 (5.7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1E042E0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7 (6.6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372618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61 (6.53)</w:t>
            </w:r>
          </w:p>
        </w:tc>
      </w:tr>
      <w:tr w:rsidR="006A2177" w:rsidRPr="000A62B0" w14:paraId="7690B02D" w14:textId="77777777" w:rsidTr="00786AA1">
        <w:trPr>
          <w:trHeight w:val="7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AEE5B6B" w14:textId="77777777" w:rsidR="006A2177" w:rsidRPr="000A62B0" w:rsidRDefault="006A2177" w:rsidP="00786AA1">
            <w:pPr>
              <w:pStyle w:val="Foo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proofErr w:type="spell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Anemia</w:t>
            </w:r>
            <w:proofErr w:type="spellEnd"/>
            <w:r w:rsidRPr="000A62B0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blood</w:t>
            </w:r>
            <w:proofErr w:type="spellEnd"/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35D3BE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08D88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0 (0.12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7673E8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03 (12.1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ED5D30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75 (6.4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C0E5AAF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52 (8.3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DB9D7FE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85 (6.9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DA0252E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0 (1.1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3BF43EE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0 (5.8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B9DE2B8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20 (4.3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30F7DD8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2.14 (7.0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45B888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44 (6.12)</w:t>
            </w:r>
          </w:p>
        </w:tc>
      </w:tr>
      <w:tr w:rsidR="006A2177" w:rsidRPr="000A62B0" w14:paraId="041B3D60" w14:textId="77777777" w:rsidTr="00786AA1">
        <w:trPr>
          <w:trHeight w:val="7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7C39D2B" w14:textId="77777777" w:rsidR="006A2177" w:rsidRPr="000A62B0" w:rsidRDefault="006A2177" w:rsidP="00786AA1">
            <w:pPr>
              <w:pStyle w:val="Foo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7146F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BC9BD2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7 (0.10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8B28733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2.20 (12.9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3F9AD69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59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51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C7E4E9D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43 (5.9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49AC31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55 (8.0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03B0BF7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0 (1.6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446EEEE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6 (6.3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048DF07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58 (4.5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6A0DCB7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12 (5.0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4405C22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02 (5.99)</w:t>
            </w:r>
          </w:p>
        </w:tc>
      </w:tr>
      <w:tr w:rsidR="006A2177" w:rsidRPr="000A62B0" w14:paraId="639E0003" w14:textId="77777777" w:rsidTr="00786AA1">
        <w:trPr>
          <w:trHeight w:val="7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40E481F" w14:textId="77777777" w:rsidR="006A2177" w:rsidRPr="000A62B0" w:rsidRDefault="006A2177" w:rsidP="00786AA1">
            <w:pPr>
              <w:pStyle w:val="Foo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proofErr w:type="spell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F1823C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1E21C0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2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1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D01701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87 (15.9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B35AB58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73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12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4FB476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65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70)*</w:t>
            </w:r>
            <w:proofErr w:type="gram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6EE2A1C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26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91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9D22DCB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 (1.7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F339260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8 (6.3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883273E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57 (5.7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A856279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35 (6.7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A1F737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8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29)*</w:t>
            </w:r>
            <w:proofErr w:type="gramEnd"/>
          </w:p>
        </w:tc>
      </w:tr>
      <w:tr w:rsidR="006A2177" w:rsidRPr="000A62B0" w14:paraId="013B8886" w14:textId="77777777" w:rsidTr="00786AA1">
        <w:trPr>
          <w:trHeight w:val="7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F73541F" w14:textId="77777777" w:rsidR="006A2177" w:rsidRPr="000A62B0" w:rsidRDefault="006A2177" w:rsidP="00786AA1">
            <w:pPr>
              <w:pStyle w:val="Foo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proofErr w:type="spell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Arthrit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6F0BB8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215F3F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0 (0.13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44FBFB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2.05 (13.2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27AA26D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 (6.4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5B60C70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3 (6.1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407DA2F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14 (6.7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C4A3170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2 (1.6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55772E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6 (5.7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6DFB9E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39 (5.2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FEB65F4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5 (6.1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4B2FA5D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83 (7.02)</w:t>
            </w:r>
          </w:p>
        </w:tc>
      </w:tr>
      <w:tr w:rsidR="006A2177" w:rsidRPr="000A62B0" w14:paraId="19D5BA07" w14:textId="77777777" w:rsidTr="00786AA1">
        <w:trPr>
          <w:trHeight w:val="7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3F11BC6" w14:textId="77777777" w:rsidR="006A2177" w:rsidRPr="000A62B0" w:rsidRDefault="006A2177" w:rsidP="00786AA1">
            <w:pPr>
              <w:pStyle w:val="Foo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 Back </w:t>
            </w:r>
            <w:proofErr w:type="spell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pa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C36362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C86D7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6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6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91D017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53 (13.1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8CD2C4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32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54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227C28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9 (6.3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A5DC9A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63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38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B0E9A3B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1 (</w:t>
            </w:r>
            <w:proofErr w:type="gramStart"/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9)*</w:t>
            </w:r>
            <w:proofErr w:type="gram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A3FC609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27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09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B9D4A2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7 (5.2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C333A0C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1 (6.7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446C3E3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50 (7.18)</w:t>
            </w:r>
          </w:p>
        </w:tc>
      </w:tr>
      <w:tr w:rsidR="006A2177" w:rsidRPr="000A62B0" w14:paraId="3D8BF94F" w14:textId="77777777" w:rsidTr="00786AA1">
        <w:trPr>
          <w:trHeight w:val="7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74E5ADC" w14:textId="77777777" w:rsidR="006A2177" w:rsidRPr="000A62B0" w:rsidRDefault="006A2177" w:rsidP="00786AA1">
            <w:pPr>
              <w:pStyle w:val="Foo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 0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008C3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1072E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0.015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10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614B59F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1.50 (12.8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3888D53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1.05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6.24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8A266A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67 (5.8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9498CD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49 (7.2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5AC91A2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2 (1.2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85BCDE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92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4.97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4F7709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21 (2.8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3A6F78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43 (6.8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77278A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1.47 (7.30)</w:t>
            </w:r>
          </w:p>
        </w:tc>
      </w:tr>
      <w:tr w:rsidR="006A2177" w:rsidRPr="000A62B0" w14:paraId="3E1F04A9" w14:textId="77777777" w:rsidTr="00786AA1">
        <w:trPr>
          <w:trHeight w:val="7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DE82696" w14:textId="77777777" w:rsidR="006A2177" w:rsidRPr="000A62B0" w:rsidRDefault="006A2177" w:rsidP="00786AA1">
            <w:pPr>
              <w:pStyle w:val="Foo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1D2EFF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A0B2B3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005 (0.1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FF42A2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1.98 (12.5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5014187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65 (6.3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C3BB687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58 (6.0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9D634C2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38 (7.6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9B2B689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8 (1.6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811B19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45 (6.5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9D69F3C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08 (4.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9A78F2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33 (6.8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C2C64AD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1.21 (7.73)</w:t>
            </w:r>
          </w:p>
        </w:tc>
      </w:tr>
      <w:tr w:rsidR="006A2177" w:rsidRPr="000A62B0" w14:paraId="72B44298" w14:textId="77777777" w:rsidTr="00786AA1">
        <w:trPr>
          <w:trHeight w:val="7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70289A2" w14:textId="77777777" w:rsidR="006A2177" w:rsidRPr="000A62B0" w:rsidRDefault="006A2177" w:rsidP="00786AA1">
            <w:pPr>
              <w:pStyle w:val="Foo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66D53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0E256C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007 (0.11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CBE91E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77 (11.8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5F01372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45 (6.8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626F60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48 (6.4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FB91673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32 (7.4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A9F248D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 (1.5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64A08D8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35 (6.4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1421539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35 (5.0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F34DB82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25 (6.2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9D6061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65 (7.02)</w:t>
            </w:r>
          </w:p>
        </w:tc>
      </w:tr>
      <w:tr w:rsidR="006A2177" w:rsidRPr="000A62B0" w14:paraId="1FE39FB9" w14:textId="77777777" w:rsidTr="00786AA1">
        <w:trPr>
          <w:trHeight w:val="70"/>
        </w:trPr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086BC1CD" w14:textId="77777777" w:rsidR="006A2177" w:rsidRPr="000A62B0" w:rsidRDefault="006A2177" w:rsidP="00786AA1">
            <w:pPr>
              <w:pStyle w:val="Footer"/>
              <w:rPr>
                <w:rFonts w:asciiTheme="majorBidi" w:hAnsiTheme="majorBidi" w:cstheme="majorBidi"/>
                <w:sz w:val="16"/>
                <w:szCs w:val="16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 xml:space="preserve">  3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8F67D43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8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3303821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010 (0.141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3BE5F3B9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1.54 (14.11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7FC3E0B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41 (</w:t>
            </w:r>
            <w:proofErr w:type="gramStart"/>
            <w:r w:rsidRPr="000A62B0">
              <w:rPr>
                <w:rFonts w:asciiTheme="majorBidi" w:hAnsiTheme="majorBidi" w:cstheme="majorBidi"/>
                <w:sz w:val="16"/>
                <w:szCs w:val="16"/>
              </w:rPr>
              <w:t>6.59)*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1890A486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0.16 (6.41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00046CA5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62 (7.39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44C89FC0" w14:textId="77777777" w:rsidR="006A2177" w:rsidRPr="00934FC6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34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 (1.69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5FA5703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13 (5.98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68CF42D9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43 (5.57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7244809B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11 (6.67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4906AB3A" w14:textId="77777777" w:rsidR="006A2177" w:rsidRPr="000A62B0" w:rsidRDefault="006A2177" w:rsidP="00786A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62B0">
              <w:rPr>
                <w:rFonts w:asciiTheme="majorBidi" w:hAnsiTheme="majorBidi" w:cstheme="majorBidi"/>
                <w:sz w:val="16"/>
                <w:szCs w:val="16"/>
              </w:rPr>
              <w:t>-0.60 (7.16)</w:t>
            </w:r>
          </w:p>
        </w:tc>
      </w:tr>
    </w:tbl>
    <w:p w14:paraId="7A7332E7" w14:textId="77777777" w:rsidR="006A2177" w:rsidRDefault="006A2177" w:rsidP="006A2177">
      <w:pPr>
        <w:spacing w:after="0" w:line="240" w:lineRule="auto"/>
        <w:rPr>
          <w:rFonts w:asciiTheme="majorBidi" w:hAnsiTheme="majorBidi" w:cstheme="majorBidi"/>
          <w:sz w:val="14"/>
          <w:szCs w:val="14"/>
          <w:vertAlign w:val="superscript"/>
          <w:lang w:val="en-GB"/>
        </w:rPr>
      </w:pPr>
    </w:p>
    <w:p w14:paraId="3074B8B0" w14:textId="77777777" w:rsidR="006A2177" w:rsidRPr="000A62B0" w:rsidRDefault="006A2177" w:rsidP="006A2177">
      <w:pPr>
        <w:spacing w:after="0" w:line="240" w:lineRule="auto"/>
        <w:rPr>
          <w:rFonts w:asciiTheme="majorBidi" w:hAnsiTheme="majorBidi" w:cstheme="majorBidi"/>
          <w:sz w:val="14"/>
          <w:szCs w:val="14"/>
          <w:lang w:val="en-GB"/>
        </w:rPr>
      </w:pPr>
      <w:proofErr w:type="gramStart"/>
      <w:r w:rsidRPr="000A62B0">
        <w:rPr>
          <w:rFonts w:asciiTheme="majorBidi" w:hAnsiTheme="majorBidi" w:cstheme="majorBidi"/>
          <w:sz w:val="14"/>
          <w:szCs w:val="14"/>
          <w:vertAlign w:val="superscript"/>
          <w:lang w:val="en-GB"/>
        </w:rPr>
        <w:t>a</w:t>
      </w:r>
      <w:proofErr w:type="gramEnd"/>
      <w:r w:rsidRPr="000A62B0">
        <w:rPr>
          <w:rFonts w:asciiTheme="majorBidi" w:hAnsiTheme="majorBidi" w:cstheme="majorBidi"/>
          <w:sz w:val="14"/>
          <w:szCs w:val="14"/>
          <w:lang w:val="en-GB"/>
        </w:rPr>
        <w:t xml:space="preserve"> EQ-5D-5L index scores range from -0.57 to 1 where 1 is the best possible health state. </w:t>
      </w:r>
    </w:p>
    <w:p w14:paraId="08DDF9A7" w14:textId="77777777" w:rsidR="006A2177" w:rsidRPr="000A62B0" w:rsidRDefault="006A2177" w:rsidP="006A2177">
      <w:pPr>
        <w:spacing w:after="0" w:line="240" w:lineRule="auto"/>
        <w:rPr>
          <w:rFonts w:asciiTheme="majorBidi" w:hAnsiTheme="majorBidi" w:cstheme="majorBidi"/>
          <w:sz w:val="14"/>
          <w:szCs w:val="14"/>
          <w:lang w:val="en-GB"/>
        </w:rPr>
      </w:pPr>
      <w:r w:rsidRPr="000A62B0">
        <w:rPr>
          <w:rFonts w:asciiTheme="majorBidi" w:hAnsiTheme="majorBidi" w:cstheme="majorBidi"/>
          <w:sz w:val="14"/>
          <w:szCs w:val="14"/>
          <w:vertAlign w:val="superscript"/>
          <w:lang w:val="en-GB"/>
        </w:rPr>
        <w:t>b</w:t>
      </w:r>
      <w:r w:rsidRPr="000A62B0">
        <w:rPr>
          <w:rFonts w:asciiTheme="majorBidi" w:hAnsiTheme="majorBidi" w:cstheme="majorBidi"/>
          <w:sz w:val="14"/>
          <w:szCs w:val="14"/>
          <w:lang w:val="en-GB"/>
        </w:rPr>
        <w:t xml:space="preserve"> EQ VAS scores range from 0-100 where 100 is the best possible health state. Positive change scores represent improvement. </w:t>
      </w:r>
    </w:p>
    <w:p w14:paraId="46BF3A9C" w14:textId="77777777" w:rsidR="006A2177" w:rsidRPr="00073D2A" w:rsidRDefault="006A2177" w:rsidP="006A2177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</w:pPr>
      <w:bookmarkStart w:id="0" w:name="_Hlk122947639"/>
      <w:proofErr w:type="spellStart"/>
      <w:r w:rsidRPr="000A62B0">
        <w:rPr>
          <w:rFonts w:ascii="Times New Roman" w:eastAsia="Times New Roman" w:hAnsi="Times New Roman" w:cs="Times New Roman"/>
          <w:sz w:val="14"/>
          <w:szCs w:val="14"/>
          <w:vertAlign w:val="superscript"/>
          <w:lang w:val="en-GB" w:eastAsia="nb-NO"/>
        </w:rPr>
        <w:t>c</w:t>
      </w:r>
      <w:r w:rsidRPr="000A62B0"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  <w:t>Domains</w:t>
      </w:r>
      <w:proofErr w:type="spellEnd"/>
      <w:r w:rsidRPr="000A62B0"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  <w:t xml:space="preserve"> are T-scores where a score of 50 is the average for the US general population with a standard deviation of 10. Higher scores for domains and items represent more of a domain, for example, higher levels of physical functioning</w:t>
      </w:r>
      <w:r w:rsidRPr="00073D2A"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  <w:t xml:space="preserve"> or anxiety. Changes scores for anxiety, depression, fatigue, pain interference/intensity, sleep disturbance: negative values represent improvement. Change scores for physical function and social participation: positive values represent improvement.  </w:t>
      </w:r>
    </w:p>
    <w:p w14:paraId="31383C54" w14:textId="77777777" w:rsidR="006A2177" w:rsidRPr="00073D2A" w:rsidRDefault="006A2177" w:rsidP="006A2177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</w:pPr>
      <w:proofErr w:type="spellStart"/>
      <w:r w:rsidRPr="00073D2A">
        <w:rPr>
          <w:rFonts w:ascii="Times New Roman" w:eastAsia="Times New Roman" w:hAnsi="Times New Roman" w:cs="Times New Roman"/>
          <w:sz w:val="14"/>
          <w:szCs w:val="14"/>
          <w:vertAlign w:val="superscript"/>
          <w:lang w:val="en-GB" w:eastAsia="nb-NO"/>
        </w:rPr>
        <w:t>d</w:t>
      </w:r>
      <w:r w:rsidRPr="00073D2A"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  <w:t>Numerical</w:t>
      </w:r>
      <w:proofErr w:type="spellEnd"/>
      <w:r w:rsidRPr="00073D2A"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  <w:t xml:space="preserve"> rating scale from 0-10; 0 is lowest and 10 the greatest pain intensity.</w:t>
      </w:r>
    </w:p>
    <w:p w14:paraId="556F2B32" w14:textId="77777777" w:rsidR="006A2177" w:rsidRPr="00073D2A" w:rsidRDefault="006A2177" w:rsidP="006A2177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</w:pPr>
      <w:r w:rsidRPr="00073D2A"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  <w:t xml:space="preserve">Asterisks denote statistically significant differences </w:t>
      </w:r>
      <w:r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  <w:t xml:space="preserve">in comparisons with the remainder of respondents </w:t>
      </w:r>
      <w:r w:rsidRPr="00073D2A"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  <w:t>(P&lt;0.01).</w:t>
      </w:r>
    </w:p>
    <w:p w14:paraId="24D8FE59" w14:textId="77777777" w:rsidR="006A2177" w:rsidRPr="00DC00B2" w:rsidRDefault="006A2177" w:rsidP="006A2177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GB" w:eastAsia="nb-NO"/>
        </w:rPr>
      </w:pPr>
    </w:p>
    <w:bookmarkEnd w:id="0"/>
    <w:p w14:paraId="19DAFA15" w14:textId="1F11EA54" w:rsidR="005A694F" w:rsidRPr="006A2177" w:rsidRDefault="005A694F" w:rsidP="006A2177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5A694F" w:rsidRPr="006A2177" w:rsidSect="006C774F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2813D" w14:textId="77777777" w:rsidR="0066088E" w:rsidRDefault="0066088E" w:rsidP="00DF1FF2">
      <w:pPr>
        <w:spacing w:after="0" w:line="240" w:lineRule="auto"/>
      </w:pPr>
      <w:r>
        <w:separator/>
      </w:r>
    </w:p>
  </w:endnote>
  <w:endnote w:type="continuationSeparator" w:id="0">
    <w:p w14:paraId="5D236E3C" w14:textId="77777777" w:rsidR="0066088E" w:rsidRDefault="0066088E" w:rsidP="00DF1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9557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4607C7" w14:textId="46FF8CE8" w:rsidR="00DF773A" w:rsidRDefault="00DF77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3ED5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5500BDED" w14:textId="77777777" w:rsidR="00DF773A" w:rsidRDefault="00DF77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46DA3" w14:textId="77777777" w:rsidR="0066088E" w:rsidRDefault="0066088E" w:rsidP="00DF1FF2">
      <w:pPr>
        <w:spacing w:after="0" w:line="240" w:lineRule="auto"/>
      </w:pPr>
      <w:r>
        <w:separator/>
      </w:r>
    </w:p>
  </w:footnote>
  <w:footnote w:type="continuationSeparator" w:id="0">
    <w:p w14:paraId="553064AB" w14:textId="77777777" w:rsidR="0066088E" w:rsidRDefault="0066088E" w:rsidP="00DF1F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A2FB9"/>
    <w:multiLevelType w:val="hybridMultilevel"/>
    <w:tmpl w:val="D7F6A06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6A34DF"/>
    <w:multiLevelType w:val="hybridMultilevel"/>
    <w:tmpl w:val="D2AEE34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202CF"/>
    <w:multiLevelType w:val="hybridMultilevel"/>
    <w:tmpl w:val="823A48B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96290C"/>
    <w:multiLevelType w:val="hybridMultilevel"/>
    <w:tmpl w:val="5F9C3AE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B30F98"/>
    <w:multiLevelType w:val="hybridMultilevel"/>
    <w:tmpl w:val="E8743D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1549169">
    <w:abstractNumId w:val="4"/>
  </w:num>
  <w:num w:numId="2" w16cid:durableId="184641906">
    <w:abstractNumId w:val="2"/>
  </w:num>
  <w:num w:numId="3" w16cid:durableId="660812938">
    <w:abstractNumId w:val="1"/>
  </w:num>
  <w:num w:numId="4" w16cid:durableId="1398015580">
    <w:abstractNumId w:val="0"/>
  </w:num>
  <w:num w:numId="5" w16cid:durableId="11872138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12A"/>
    <w:rsid w:val="00002A8F"/>
    <w:rsid w:val="00011624"/>
    <w:rsid w:val="00011929"/>
    <w:rsid w:val="00012754"/>
    <w:rsid w:val="000142A2"/>
    <w:rsid w:val="00014DE8"/>
    <w:rsid w:val="00016D4D"/>
    <w:rsid w:val="00017AE8"/>
    <w:rsid w:val="00020F1A"/>
    <w:rsid w:val="000210C0"/>
    <w:rsid w:val="00023233"/>
    <w:rsid w:val="000238E6"/>
    <w:rsid w:val="00026AC3"/>
    <w:rsid w:val="0003001D"/>
    <w:rsid w:val="0003065C"/>
    <w:rsid w:val="00030766"/>
    <w:rsid w:val="00030C67"/>
    <w:rsid w:val="00031250"/>
    <w:rsid w:val="00031D63"/>
    <w:rsid w:val="000320A0"/>
    <w:rsid w:val="00033532"/>
    <w:rsid w:val="000348AA"/>
    <w:rsid w:val="000409A1"/>
    <w:rsid w:val="000414FF"/>
    <w:rsid w:val="00043FF1"/>
    <w:rsid w:val="000464B6"/>
    <w:rsid w:val="0004674C"/>
    <w:rsid w:val="00047AC8"/>
    <w:rsid w:val="00047BCA"/>
    <w:rsid w:val="00051629"/>
    <w:rsid w:val="000526E1"/>
    <w:rsid w:val="00055980"/>
    <w:rsid w:val="00057D75"/>
    <w:rsid w:val="000634FF"/>
    <w:rsid w:val="000647B7"/>
    <w:rsid w:val="00066526"/>
    <w:rsid w:val="00070BCD"/>
    <w:rsid w:val="00071E5F"/>
    <w:rsid w:val="000728CF"/>
    <w:rsid w:val="0007571B"/>
    <w:rsid w:val="00075F19"/>
    <w:rsid w:val="00076324"/>
    <w:rsid w:val="000810C4"/>
    <w:rsid w:val="000817AC"/>
    <w:rsid w:val="0008519E"/>
    <w:rsid w:val="0008563F"/>
    <w:rsid w:val="00086B9A"/>
    <w:rsid w:val="00087553"/>
    <w:rsid w:val="000877D1"/>
    <w:rsid w:val="0008797A"/>
    <w:rsid w:val="000902A8"/>
    <w:rsid w:val="00091389"/>
    <w:rsid w:val="00091879"/>
    <w:rsid w:val="00092BD9"/>
    <w:rsid w:val="0009306C"/>
    <w:rsid w:val="000A422B"/>
    <w:rsid w:val="000A4B75"/>
    <w:rsid w:val="000A4C12"/>
    <w:rsid w:val="000A7C9A"/>
    <w:rsid w:val="000B17F1"/>
    <w:rsid w:val="000B2CFE"/>
    <w:rsid w:val="000B5128"/>
    <w:rsid w:val="000B7EA1"/>
    <w:rsid w:val="000D18E8"/>
    <w:rsid w:val="000D2614"/>
    <w:rsid w:val="000D6273"/>
    <w:rsid w:val="000D6A96"/>
    <w:rsid w:val="000D7639"/>
    <w:rsid w:val="000D7AD3"/>
    <w:rsid w:val="000D7DFC"/>
    <w:rsid w:val="000E0C40"/>
    <w:rsid w:val="000E1BA4"/>
    <w:rsid w:val="000E28FA"/>
    <w:rsid w:val="000E2EFB"/>
    <w:rsid w:val="000E435E"/>
    <w:rsid w:val="000E6AA3"/>
    <w:rsid w:val="000E6C66"/>
    <w:rsid w:val="000F2125"/>
    <w:rsid w:val="000F2DA7"/>
    <w:rsid w:val="001036C7"/>
    <w:rsid w:val="0010648C"/>
    <w:rsid w:val="0010694C"/>
    <w:rsid w:val="00110569"/>
    <w:rsid w:val="00111AAE"/>
    <w:rsid w:val="00113228"/>
    <w:rsid w:val="001146FE"/>
    <w:rsid w:val="00117865"/>
    <w:rsid w:val="001211D9"/>
    <w:rsid w:val="001231FD"/>
    <w:rsid w:val="001241D8"/>
    <w:rsid w:val="00124F09"/>
    <w:rsid w:val="00126192"/>
    <w:rsid w:val="00126BCF"/>
    <w:rsid w:val="00131286"/>
    <w:rsid w:val="001315C8"/>
    <w:rsid w:val="0013509A"/>
    <w:rsid w:val="00135782"/>
    <w:rsid w:val="00135836"/>
    <w:rsid w:val="00136716"/>
    <w:rsid w:val="001371CC"/>
    <w:rsid w:val="0014660D"/>
    <w:rsid w:val="0015012A"/>
    <w:rsid w:val="00150994"/>
    <w:rsid w:val="00150B12"/>
    <w:rsid w:val="001514A7"/>
    <w:rsid w:val="00152E9F"/>
    <w:rsid w:val="001536AB"/>
    <w:rsid w:val="00153D0D"/>
    <w:rsid w:val="00155BFA"/>
    <w:rsid w:val="00156042"/>
    <w:rsid w:val="00157380"/>
    <w:rsid w:val="001579CF"/>
    <w:rsid w:val="00157E3C"/>
    <w:rsid w:val="00166424"/>
    <w:rsid w:val="00170CB1"/>
    <w:rsid w:val="001710EF"/>
    <w:rsid w:val="00171E72"/>
    <w:rsid w:val="001742B5"/>
    <w:rsid w:val="00174F46"/>
    <w:rsid w:val="00177183"/>
    <w:rsid w:val="0017789F"/>
    <w:rsid w:val="00183C48"/>
    <w:rsid w:val="00184692"/>
    <w:rsid w:val="00185374"/>
    <w:rsid w:val="0018569C"/>
    <w:rsid w:val="00190D16"/>
    <w:rsid w:val="00192D49"/>
    <w:rsid w:val="00194AD9"/>
    <w:rsid w:val="00195468"/>
    <w:rsid w:val="001A3A4A"/>
    <w:rsid w:val="001A5192"/>
    <w:rsid w:val="001A539B"/>
    <w:rsid w:val="001A5550"/>
    <w:rsid w:val="001A5673"/>
    <w:rsid w:val="001A6C05"/>
    <w:rsid w:val="001A70DE"/>
    <w:rsid w:val="001B047E"/>
    <w:rsid w:val="001B17FE"/>
    <w:rsid w:val="001B26DE"/>
    <w:rsid w:val="001B27EE"/>
    <w:rsid w:val="001B3AC5"/>
    <w:rsid w:val="001B704C"/>
    <w:rsid w:val="001C1E6D"/>
    <w:rsid w:val="001C33BE"/>
    <w:rsid w:val="001C6037"/>
    <w:rsid w:val="001C62EA"/>
    <w:rsid w:val="001D0184"/>
    <w:rsid w:val="001D04C3"/>
    <w:rsid w:val="001D3D2E"/>
    <w:rsid w:val="001D4840"/>
    <w:rsid w:val="001D6404"/>
    <w:rsid w:val="001D6AA3"/>
    <w:rsid w:val="001D73C1"/>
    <w:rsid w:val="001D78EF"/>
    <w:rsid w:val="001E3479"/>
    <w:rsid w:val="001F37FC"/>
    <w:rsid w:val="001F44FF"/>
    <w:rsid w:val="001F64D3"/>
    <w:rsid w:val="001F7F7F"/>
    <w:rsid w:val="0020322E"/>
    <w:rsid w:val="002035CD"/>
    <w:rsid w:val="00203728"/>
    <w:rsid w:val="00203D3F"/>
    <w:rsid w:val="00204622"/>
    <w:rsid w:val="00204EFE"/>
    <w:rsid w:val="0020618B"/>
    <w:rsid w:val="0020668C"/>
    <w:rsid w:val="00210E85"/>
    <w:rsid w:val="00211A59"/>
    <w:rsid w:val="00215920"/>
    <w:rsid w:val="00216677"/>
    <w:rsid w:val="00220E8A"/>
    <w:rsid w:val="00222027"/>
    <w:rsid w:val="00222A0E"/>
    <w:rsid w:val="002233CD"/>
    <w:rsid w:val="002274F4"/>
    <w:rsid w:val="00230249"/>
    <w:rsid w:val="0023043A"/>
    <w:rsid w:val="00230B92"/>
    <w:rsid w:val="00232744"/>
    <w:rsid w:val="00232C65"/>
    <w:rsid w:val="00235050"/>
    <w:rsid w:val="00235519"/>
    <w:rsid w:val="0023584E"/>
    <w:rsid w:val="002369F3"/>
    <w:rsid w:val="00240CE0"/>
    <w:rsid w:val="00240E26"/>
    <w:rsid w:val="00240F01"/>
    <w:rsid w:val="00245ABC"/>
    <w:rsid w:val="00245BEA"/>
    <w:rsid w:val="00246346"/>
    <w:rsid w:val="00252F05"/>
    <w:rsid w:val="00256AEC"/>
    <w:rsid w:val="00260904"/>
    <w:rsid w:val="002627BC"/>
    <w:rsid w:val="00262DE3"/>
    <w:rsid w:val="0026356C"/>
    <w:rsid w:val="0026393B"/>
    <w:rsid w:val="00264B7D"/>
    <w:rsid w:val="00266557"/>
    <w:rsid w:val="00266B2D"/>
    <w:rsid w:val="00270148"/>
    <w:rsid w:val="00271E2C"/>
    <w:rsid w:val="00271EDE"/>
    <w:rsid w:val="00274D6B"/>
    <w:rsid w:val="00275E12"/>
    <w:rsid w:val="00275F21"/>
    <w:rsid w:val="002760DF"/>
    <w:rsid w:val="00276947"/>
    <w:rsid w:val="00276C01"/>
    <w:rsid w:val="0027718A"/>
    <w:rsid w:val="00282FC3"/>
    <w:rsid w:val="0028368F"/>
    <w:rsid w:val="00284D0A"/>
    <w:rsid w:val="00287337"/>
    <w:rsid w:val="0029015B"/>
    <w:rsid w:val="0029221A"/>
    <w:rsid w:val="00293E51"/>
    <w:rsid w:val="002943D2"/>
    <w:rsid w:val="002954C3"/>
    <w:rsid w:val="002A1352"/>
    <w:rsid w:val="002A1FC9"/>
    <w:rsid w:val="002A2E23"/>
    <w:rsid w:val="002A468C"/>
    <w:rsid w:val="002A5628"/>
    <w:rsid w:val="002A65F2"/>
    <w:rsid w:val="002A672E"/>
    <w:rsid w:val="002A7595"/>
    <w:rsid w:val="002A75A8"/>
    <w:rsid w:val="002B0337"/>
    <w:rsid w:val="002B0B41"/>
    <w:rsid w:val="002B1541"/>
    <w:rsid w:val="002B2DA4"/>
    <w:rsid w:val="002B369E"/>
    <w:rsid w:val="002B38D5"/>
    <w:rsid w:val="002B550B"/>
    <w:rsid w:val="002C12CD"/>
    <w:rsid w:val="002C51B1"/>
    <w:rsid w:val="002C60FE"/>
    <w:rsid w:val="002C76CB"/>
    <w:rsid w:val="002D0B09"/>
    <w:rsid w:val="002D1452"/>
    <w:rsid w:val="002D17C7"/>
    <w:rsid w:val="002D3DD3"/>
    <w:rsid w:val="002D5973"/>
    <w:rsid w:val="002D5D4A"/>
    <w:rsid w:val="002D6B7C"/>
    <w:rsid w:val="002D6F7D"/>
    <w:rsid w:val="002D7552"/>
    <w:rsid w:val="002D7751"/>
    <w:rsid w:val="002E04F3"/>
    <w:rsid w:val="002E07C8"/>
    <w:rsid w:val="002E0B39"/>
    <w:rsid w:val="002E11B1"/>
    <w:rsid w:val="002E1B72"/>
    <w:rsid w:val="002E1F39"/>
    <w:rsid w:val="002E36AC"/>
    <w:rsid w:val="002E3F66"/>
    <w:rsid w:val="002F03DA"/>
    <w:rsid w:val="002F4781"/>
    <w:rsid w:val="002F5E9D"/>
    <w:rsid w:val="00300BC7"/>
    <w:rsid w:val="00302207"/>
    <w:rsid w:val="003025E4"/>
    <w:rsid w:val="00304DBF"/>
    <w:rsid w:val="003058A3"/>
    <w:rsid w:val="0031017B"/>
    <w:rsid w:val="00310A4C"/>
    <w:rsid w:val="00320930"/>
    <w:rsid w:val="00320DBC"/>
    <w:rsid w:val="003216ED"/>
    <w:rsid w:val="00321994"/>
    <w:rsid w:val="00322221"/>
    <w:rsid w:val="003236F8"/>
    <w:rsid w:val="00323D29"/>
    <w:rsid w:val="00323DD9"/>
    <w:rsid w:val="00323F4D"/>
    <w:rsid w:val="003248BD"/>
    <w:rsid w:val="00330A99"/>
    <w:rsid w:val="00336420"/>
    <w:rsid w:val="00336565"/>
    <w:rsid w:val="00340232"/>
    <w:rsid w:val="003430CC"/>
    <w:rsid w:val="00343358"/>
    <w:rsid w:val="00345B60"/>
    <w:rsid w:val="00346E46"/>
    <w:rsid w:val="0035006D"/>
    <w:rsid w:val="003501CF"/>
    <w:rsid w:val="00353175"/>
    <w:rsid w:val="00353384"/>
    <w:rsid w:val="00353741"/>
    <w:rsid w:val="0035638A"/>
    <w:rsid w:val="00361A63"/>
    <w:rsid w:val="00362B2B"/>
    <w:rsid w:val="0036490D"/>
    <w:rsid w:val="00365306"/>
    <w:rsid w:val="00371160"/>
    <w:rsid w:val="003728AA"/>
    <w:rsid w:val="00373815"/>
    <w:rsid w:val="0038220C"/>
    <w:rsid w:val="00384EFC"/>
    <w:rsid w:val="003861E4"/>
    <w:rsid w:val="00387558"/>
    <w:rsid w:val="00394105"/>
    <w:rsid w:val="003953D2"/>
    <w:rsid w:val="00397E44"/>
    <w:rsid w:val="003A04E5"/>
    <w:rsid w:val="003A197D"/>
    <w:rsid w:val="003A2A4E"/>
    <w:rsid w:val="003A43B9"/>
    <w:rsid w:val="003A4D9F"/>
    <w:rsid w:val="003A5050"/>
    <w:rsid w:val="003A5F7D"/>
    <w:rsid w:val="003A7884"/>
    <w:rsid w:val="003A7CDC"/>
    <w:rsid w:val="003B1E6B"/>
    <w:rsid w:val="003B2368"/>
    <w:rsid w:val="003B3EF9"/>
    <w:rsid w:val="003B405B"/>
    <w:rsid w:val="003B4C44"/>
    <w:rsid w:val="003B4E9C"/>
    <w:rsid w:val="003B5E13"/>
    <w:rsid w:val="003B735E"/>
    <w:rsid w:val="003C0D70"/>
    <w:rsid w:val="003C1728"/>
    <w:rsid w:val="003C7E6A"/>
    <w:rsid w:val="003D1759"/>
    <w:rsid w:val="003D2854"/>
    <w:rsid w:val="003D59E7"/>
    <w:rsid w:val="003E080E"/>
    <w:rsid w:val="003E1950"/>
    <w:rsid w:val="003E206C"/>
    <w:rsid w:val="003E3761"/>
    <w:rsid w:val="003E3A74"/>
    <w:rsid w:val="003E4116"/>
    <w:rsid w:val="003E66C1"/>
    <w:rsid w:val="003F419D"/>
    <w:rsid w:val="003F4250"/>
    <w:rsid w:val="003F7312"/>
    <w:rsid w:val="00401B86"/>
    <w:rsid w:val="00405FD2"/>
    <w:rsid w:val="00406A11"/>
    <w:rsid w:val="0040730D"/>
    <w:rsid w:val="00411F72"/>
    <w:rsid w:val="0041243D"/>
    <w:rsid w:val="004170EF"/>
    <w:rsid w:val="00417FE5"/>
    <w:rsid w:val="00420280"/>
    <w:rsid w:val="00421CAC"/>
    <w:rsid w:val="00425C37"/>
    <w:rsid w:val="00427CE7"/>
    <w:rsid w:val="004306B2"/>
    <w:rsid w:val="00431FDC"/>
    <w:rsid w:val="004336FB"/>
    <w:rsid w:val="00434D5D"/>
    <w:rsid w:val="00435205"/>
    <w:rsid w:val="00436E57"/>
    <w:rsid w:val="0043713C"/>
    <w:rsid w:val="00440BDB"/>
    <w:rsid w:val="0044137E"/>
    <w:rsid w:val="004417FE"/>
    <w:rsid w:val="0044210B"/>
    <w:rsid w:val="00442DB4"/>
    <w:rsid w:val="00444956"/>
    <w:rsid w:val="0044541C"/>
    <w:rsid w:val="0044771E"/>
    <w:rsid w:val="004516EA"/>
    <w:rsid w:val="00451906"/>
    <w:rsid w:val="0045282B"/>
    <w:rsid w:val="00452FBB"/>
    <w:rsid w:val="00454316"/>
    <w:rsid w:val="00457B62"/>
    <w:rsid w:val="0046098F"/>
    <w:rsid w:val="00460A47"/>
    <w:rsid w:val="00462748"/>
    <w:rsid w:val="00464C68"/>
    <w:rsid w:val="0046705E"/>
    <w:rsid w:val="00470155"/>
    <w:rsid w:val="00471522"/>
    <w:rsid w:val="00472B0F"/>
    <w:rsid w:val="00472EB0"/>
    <w:rsid w:val="00473969"/>
    <w:rsid w:val="004760D4"/>
    <w:rsid w:val="004774F8"/>
    <w:rsid w:val="00477A5A"/>
    <w:rsid w:val="00477AA3"/>
    <w:rsid w:val="0048027B"/>
    <w:rsid w:val="00484AEF"/>
    <w:rsid w:val="004850BB"/>
    <w:rsid w:val="00486A58"/>
    <w:rsid w:val="00487935"/>
    <w:rsid w:val="00490BC3"/>
    <w:rsid w:val="00490F06"/>
    <w:rsid w:val="00491F11"/>
    <w:rsid w:val="00492379"/>
    <w:rsid w:val="004924CF"/>
    <w:rsid w:val="00494D04"/>
    <w:rsid w:val="00496809"/>
    <w:rsid w:val="004A0489"/>
    <w:rsid w:val="004A2622"/>
    <w:rsid w:val="004A5876"/>
    <w:rsid w:val="004B1A90"/>
    <w:rsid w:val="004B1AB5"/>
    <w:rsid w:val="004B2CD0"/>
    <w:rsid w:val="004B33A3"/>
    <w:rsid w:val="004B633B"/>
    <w:rsid w:val="004B65D8"/>
    <w:rsid w:val="004B68EE"/>
    <w:rsid w:val="004B6E99"/>
    <w:rsid w:val="004B706E"/>
    <w:rsid w:val="004B7185"/>
    <w:rsid w:val="004C0830"/>
    <w:rsid w:val="004C12EE"/>
    <w:rsid w:val="004C2A2B"/>
    <w:rsid w:val="004C3883"/>
    <w:rsid w:val="004C4430"/>
    <w:rsid w:val="004C45C8"/>
    <w:rsid w:val="004C4963"/>
    <w:rsid w:val="004C5492"/>
    <w:rsid w:val="004D0181"/>
    <w:rsid w:val="004D3DCF"/>
    <w:rsid w:val="004D467B"/>
    <w:rsid w:val="004E0420"/>
    <w:rsid w:val="004E3B9F"/>
    <w:rsid w:val="004E41A3"/>
    <w:rsid w:val="004F488A"/>
    <w:rsid w:val="004F5450"/>
    <w:rsid w:val="004F5A7F"/>
    <w:rsid w:val="004F65B4"/>
    <w:rsid w:val="005015A9"/>
    <w:rsid w:val="00501A11"/>
    <w:rsid w:val="005041C6"/>
    <w:rsid w:val="00506215"/>
    <w:rsid w:val="00507510"/>
    <w:rsid w:val="00507A4D"/>
    <w:rsid w:val="005109B7"/>
    <w:rsid w:val="005126D2"/>
    <w:rsid w:val="00513917"/>
    <w:rsid w:val="00513DA1"/>
    <w:rsid w:val="00514B30"/>
    <w:rsid w:val="00515FB6"/>
    <w:rsid w:val="00516444"/>
    <w:rsid w:val="0052130B"/>
    <w:rsid w:val="00523019"/>
    <w:rsid w:val="00530293"/>
    <w:rsid w:val="005305E3"/>
    <w:rsid w:val="00531E36"/>
    <w:rsid w:val="00534E76"/>
    <w:rsid w:val="00535F02"/>
    <w:rsid w:val="00540BC4"/>
    <w:rsid w:val="0054266C"/>
    <w:rsid w:val="005434A7"/>
    <w:rsid w:val="00543B27"/>
    <w:rsid w:val="0054527C"/>
    <w:rsid w:val="00546E8B"/>
    <w:rsid w:val="00547754"/>
    <w:rsid w:val="0055157A"/>
    <w:rsid w:val="00557671"/>
    <w:rsid w:val="00560897"/>
    <w:rsid w:val="00560A3D"/>
    <w:rsid w:val="00561A3B"/>
    <w:rsid w:val="005624B9"/>
    <w:rsid w:val="00563F36"/>
    <w:rsid w:val="00564385"/>
    <w:rsid w:val="00564CB1"/>
    <w:rsid w:val="00565189"/>
    <w:rsid w:val="00566C9F"/>
    <w:rsid w:val="0057058F"/>
    <w:rsid w:val="00571A14"/>
    <w:rsid w:val="00572243"/>
    <w:rsid w:val="00573B15"/>
    <w:rsid w:val="00573DC6"/>
    <w:rsid w:val="00576354"/>
    <w:rsid w:val="00576E8F"/>
    <w:rsid w:val="005807F3"/>
    <w:rsid w:val="00583314"/>
    <w:rsid w:val="00583C78"/>
    <w:rsid w:val="00586332"/>
    <w:rsid w:val="00587A2A"/>
    <w:rsid w:val="005903E0"/>
    <w:rsid w:val="00590612"/>
    <w:rsid w:val="005929EE"/>
    <w:rsid w:val="00594D7F"/>
    <w:rsid w:val="00594DD4"/>
    <w:rsid w:val="0059756A"/>
    <w:rsid w:val="005A19E9"/>
    <w:rsid w:val="005A3170"/>
    <w:rsid w:val="005A5DEF"/>
    <w:rsid w:val="005A6845"/>
    <w:rsid w:val="005A694F"/>
    <w:rsid w:val="005B0836"/>
    <w:rsid w:val="005B249A"/>
    <w:rsid w:val="005B4C36"/>
    <w:rsid w:val="005B5259"/>
    <w:rsid w:val="005B6365"/>
    <w:rsid w:val="005B6633"/>
    <w:rsid w:val="005B6B59"/>
    <w:rsid w:val="005C06F8"/>
    <w:rsid w:val="005C078D"/>
    <w:rsid w:val="005C52BB"/>
    <w:rsid w:val="005C776C"/>
    <w:rsid w:val="005D0377"/>
    <w:rsid w:val="005D04BF"/>
    <w:rsid w:val="005D133B"/>
    <w:rsid w:val="005D22B6"/>
    <w:rsid w:val="005D6C21"/>
    <w:rsid w:val="005D6DC3"/>
    <w:rsid w:val="005D76C0"/>
    <w:rsid w:val="005E024E"/>
    <w:rsid w:val="005E0D1F"/>
    <w:rsid w:val="005E0EE7"/>
    <w:rsid w:val="005E5DE6"/>
    <w:rsid w:val="005E763D"/>
    <w:rsid w:val="005E7938"/>
    <w:rsid w:val="005F0CB8"/>
    <w:rsid w:val="005F1480"/>
    <w:rsid w:val="005F1D1A"/>
    <w:rsid w:val="005F2B28"/>
    <w:rsid w:val="005F345D"/>
    <w:rsid w:val="005F4CD5"/>
    <w:rsid w:val="005F7049"/>
    <w:rsid w:val="005F72E5"/>
    <w:rsid w:val="00601CD6"/>
    <w:rsid w:val="00602CE8"/>
    <w:rsid w:val="00607CED"/>
    <w:rsid w:val="006150D3"/>
    <w:rsid w:val="00615569"/>
    <w:rsid w:val="00616A5A"/>
    <w:rsid w:val="00617E76"/>
    <w:rsid w:val="0062065F"/>
    <w:rsid w:val="00620C87"/>
    <w:rsid w:val="00621493"/>
    <w:rsid w:val="00622BB5"/>
    <w:rsid w:val="00623B86"/>
    <w:rsid w:val="00625056"/>
    <w:rsid w:val="00627C8F"/>
    <w:rsid w:val="006339AF"/>
    <w:rsid w:val="00633C18"/>
    <w:rsid w:val="00634976"/>
    <w:rsid w:val="00640C3D"/>
    <w:rsid w:val="00640F9E"/>
    <w:rsid w:val="00642793"/>
    <w:rsid w:val="00643DCA"/>
    <w:rsid w:val="00643E9F"/>
    <w:rsid w:val="00645AE7"/>
    <w:rsid w:val="006479E2"/>
    <w:rsid w:val="0065228F"/>
    <w:rsid w:val="006538F4"/>
    <w:rsid w:val="00653AEB"/>
    <w:rsid w:val="00653EE9"/>
    <w:rsid w:val="00654BE4"/>
    <w:rsid w:val="00656A6B"/>
    <w:rsid w:val="00657B53"/>
    <w:rsid w:val="0066088E"/>
    <w:rsid w:val="00660C55"/>
    <w:rsid w:val="00661AAB"/>
    <w:rsid w:val="00661B69"/>
    <w:rsid w:val="00662698"/>
    <w:rsid w:val="006628FD"/>
    <w:rsid w:val="006644A4"/>
    <w:rsid w:val="00665583"/>
    <w:rsid w:val="0066656F"/>
    <w:rsid w:val="006667F8"/>
    <w:rsid w:val="00670703"/>
    <w:rsid w:val="00671656"/>
    <w:rsid w:val="00672FF8"/>
    <w:rsid w:val="006753E2"/>
    <w:rsid w:val="00675A70"/>
    <w:rsid w:val="00676535"/>
    <w:rsid w:val="00677770"/>
    <w:rsid w:val="00677E0E"/>
    <w:rsid w:val="00680F75"/>
    <w:rsid w:val="00682563"/>
    <w:rsid w:val="006827BF"/>
    <w:rsid w:val="00683284"/>
    <w:rsid w:val="00686516"/>
    <w:rsid w:val="006867A0"/>
    <w:rsid w:val="00690AD2"/>
    <w:rsid w:val="00691637"/>
    <w:rsid w:val="00692E1B"/>
    <w:rsid w:val="006950D8"/>
    <w:rsid w:val="0069555B"/>
    <w:rsid w:val="0069561A"/>
    <w:rsid w:val="006A151C"/>
    <w:rsid w:val="006A18F2"/>
    <w:rsid w:val="006A2177"/>
    <w:rsid w:val="006A52D4"/>
    <w:rsid w:val="006B081E"/>
    <w:rsid w:val="006B084A"/>
    <w:rsid w:val="006B549C"/>
    <w:rsid w:val="006C02EB"/>
    <w:rsid w:val="006C43B8"/>
    <w:rsid w:val="006C774F"/>
    <w:rsid w:val="006D3AED"/>
    <w:rsid w:val="006D6B88"/>
    <w:rsid w:val="006E094F"/>
    <w:rsid w:val="006E0DDD"/>
    <w:rsid w:val="006E139C"/>
    <w:rsid w:val="006E175D"/>
    <w:rsid w:val="006E2D32"/>
    <w:rsid w:val="006E2E00"/>
    <w:rsid w:val="006E3A2C"/>
    <w:rsid w:val="006E449F"/>
    <w:rsid w:val="006E777F"/>
    <w:rsid w:val="006F2A5B"/>
    <w:rsid w:val="006F513E"/>
    <w:rsid w:val="006F5A28"/>
    <w:rsid w:val="006F6601"/>
    <w:rsid w:val="00700D3F"/>
    <w:rsid w:val="0070190E"/>
    <w:rsid w:val="00704842"/>
    <w:rsid w:val="00704EE9"/>
    <w:rsid w:val="00707DFE"/>
    <w:rsid w:val="00711B63"/>
    <w:rsid w:val="00715389"/>
    <w:rsid w:val="00720DCD"/>
    <w:rsid w:val="00721C4E"/>
    <w:rsid w:val="007224F8"/>
    <w:rsid w:val="00722777"/>
    <w:rsid w:val="00724C96"/>
    <w:rsid w:val="007251C9"/>
    <w:rsid w:val="00726ED3"/>
    <w:rsid w:val="007310E9"/>
    <w:rsid w:val="007317A4"/>
    <w:rsid w:val="007329CD"/>
    <w:rsid w:val="00732AC4"/>
    <w:rsid w:val="00732D18"/>
    <w:rsid w:val="0073423D"/>
    <w:rsid w:val="00734D40"/>
    <w:rsid w:val="00741534"/>
    <w:rsid w:val="0074342D"/>
    <w:rsid w:val="00744680"/>
    <w:rsid w:val="00747C7C"/>
    <w:rsid w:val="00747FD8"/>
    <w:rsid w:val="007510A6"/>
    <w:rsid w:val="007510C5"/>
    <w:rsid w:val="00752403"/>
    <w:rsid w:val="00754E68"/>
    <w:rsid w:val="00756405"/>
    <w:rsid w:val="0075764C"/>
    <w:rsid w:val="00757A34"/>
    <w:rsid w:val="0076182B"/>
    <w:rsid w:val="007621CA"/>
    <w:rsid w:val="007622C3"/>
    <w:rsid w:val="00762660"/>
    <w:rsid w:val="00762C9C"/>
    <w:rsid w:val="00764EB1"/>
    <w:rsid w:val="007662A9"/>
    <w:rsid w:val="00766450"/>
    <w:rsid w:val="00766E38"/>
    <w:rsid w:val="00773548"/>
    <w:rsid w:val="007737C2"/>
    <w:rsid w:val="00775223"/>
    <w:rsid w:val="007758C7"/>
    <w:rsid w:val="00781F22"/>
    <w:rsid w:val="00782E48"/>
    <w:rsid w:val="00783729"/>
    <w:rsid w:val="0078389D"/>
    <w:rsid w:val="00784161"/>
    <w:rsid w:val="00784216"/>
    <w:rsid w:val="00787528"/>
    <w:rsid w:val="007903F5"/>
    <w:rsid w:val="007905A9"/>
    <w:rsid w:val="00790894"/>
    <w:rsid w:val="00790AAD"/>
    <w:rsid w:val="007943A0"/>
    <w:rsid w:val="0079522E"/>
    <w:rsid w:val="00796581"/>
    <w:rsid w:val="007A018B"/>
    <w:rsid w:val="007A051F"/>
    <w:rsid w:val="007A2D6B"/>
    <w:rsid w:val="007A3456"/>
    <w:rsid w:val="007A5298"/>
    <w:rsid w:val="007A6A66"/>
    <w:rsid w:val="007B0217"/>
    <w:rsid w:val="007B0F47"/>
    <w:rsid w:val="007B1BD3"/>
    <w:rsid w:val="007B1ED1"/>
    <w:rsid w:val="007B1F0E"/>
    <w:rsid w:val="007B3FBB"/>
    <w:rsid w:val="007B5C96"/>
    <w:rsid w:val="007B77BB"/>
    <w:rsid w:val="007C04C7"/>
    <w:rsid w:val="007C0DDC"/>
    <w:rsid w:val="007C1663"/>
    <w:rsid w:val="007C44A5"/>
    <w:rsid w:val="007C5CFA"/>
    <w:rsid w:val="007C71BA"/>
    <w:rsid w:val="007C7780"/>
    <w:rsid w:val="007D0292"/>
    <w:rsid w:val="007D0DCC"/>
    <w:rsid w:val="007D399F"/>
    <w:rsid w:val="007D7833"/>
    <w:rsid w:val="007E0CBF"/>
    <w:rsid w:val="007E15BF"/>
    <w:rsid w:val="007E1F9D"/>
    <w:rsid w:val="007E626A"/>
    <w:rsid w:val="007E6A15"/>
    <w:rsid w:val="007E75CF"/>
    <w:rsid w:val="007F044A"/>
    <w:rsid w:val="007F111F"/>
    <w:rsid w:val="007F153D"/>
    <w:rsid w:val="007F1987"/>
    <w:rsid w:val="007F3256"/>
    <w:rsid w:val="007F4864"/>
    <w:rsid w:val="007F5F8D"/>
    <w:rsid w:val="007F725E"/>
    <w:rsid w:val="00800090"/>
    <w:rsid w:val="00800DC3"/>
    <w:rsid w:val="0080104E"/>
    <w:rsid w:val="00801FF8"/>
    <w:rsid w:val="00802DF1"/>
    <w:rsid w:val="00803B04"/>
    <w:rsid w:val="00804304"/>
    <w:rsid w:val="008114F7"/>
    <w:rsid w:val="00811867"/>
    <w:rsid w:val="00812A66"/>
    <w:rsid w:val="00813C4D"/>
    <w:rsid w:val="00821555"/>
    <w:rsid w:val="00822422"/>
    <w:rsid w:val="00827E55"/>
    <w:rsid w:val="0083450D"/>
    <w:rsid w:val="00834C3F"/>
    <w:rsid w:val="00837316"/>
    <w:rsid w:val="00837A74"/>
    <w:rsid w:val="00841278"/>
    <w:rsid w:val="00841655"/>
    <w:rsid w:val="0084249C"/>
    <w:rsid w:val="0084270E"/>
    <w:rsid w:val="00844312"/>
    <w:rsid w:val="00844592"/>
    <w:rsid w:val="00844B99"/>
    <w:rsid w:val="0084778B"/>
    <w:rsid w:val="00850953"/>
    <w:rsid w:val="00853401"/>
    <w:rsid w:val="00860ADC"/>
    <w:rsid w:val="0086142E"/>
    <w:rsid w:val="00862555"/>
    <w:rsid w:val="0086270B"/>
    <w:rsid w:val="00863A00"/>
    <w:rsid w:val="00865EF8"/>
    <w:rsid w:val="0086604A"/>
    <w:rsid w:val="00872DEF"/>
    <w:rsid w:val="00876186"/>
    <w:rsid w:val="0087699E"/>
    <w:rsid w:val="00876E3A"/>
    <w:rsid w:val="008774F4"/>
    <w:rsid w:val="00880645"/>
    <w:rsid w:val="008823DA"/>
    <w:rsid w:val="00882DFD"/>
    <w:rsid w:val="00882F89"/>
    <w:rsid w:val="00883FDF"/>
    <w:rsid w:val="00884056"/>
    <w:rsid w:val="00884612"/>
    <w:rsid w:val="00885831"/>
    <w:rsid w:val="00885AAC"/>
    <w:rsid w:val="00887B26"/>
    <w:rsid w:val="00890CE6"/>
    <w:rsid w:val="0089352C"/>
    <w:rsid w:val="008948C3"/>
    <w:rsid w:val="00894A79"/>
    <w:rsid w:val="00894EC3"/>
    <w:rsid w:val="008970AB"/>
    <w:rsid w:val="008970CB"/>
    <w:rsid w:val="008A03C2"/>
    <w:rsid w:val="008A0588"/>
    <w:rsid w:val="008A085B"/>
    <w:rsid w:val="008A093C"/>
    <w:rsid w:val="008A0F93"/>
    <w:rsid w:val="008A1494"/>
    <w:rsid w:val="008A3523"/>
    <w:rsid w:val="008A5338"/>
    <w:rsid w:val="008A58A4"/>
    <w:rsid w:val="008A5B34"/>
    <w:rsid w:val="008A706F"/>
    <w:rsid w:val="008A7D90"/>
    <w:rsid w:val="008B23E4"/>
    <w:rsid w:val="008B27BB"/>
    <w:rsid w:val="008B72EF"/>
    <w:rsid w:val="008B752B"/>
    <w:rsid w:val="008B7FA8"/>
    <w:rsid w:val="008C1E29"/>
    <w:rsid w:val="008C2CFE"/>
    <w:rsid w:val="008C761C"/>
    <w:rsid w:val="008D043D"/>
    <w:rsid w:val="008D15F4"/>
    <w:rsid w:val="008E2E6C"/>
    <w:rsid w:val="008E4AA1"/>
    <w:rsid w:val="008E4F1F"/>
    <w:rsid w:val="008E5949"/>
    <w:rsid w:val="008E636A"/>
    <w:rsid w:val="008E762C"/>
    <w:rsid w:val="008F0A98"/>
    <w:rsid w:val="008F2A44"/>
    <w:rsid w:val="008F3264"/>
    <w:rsid w:val="008F3266"/>
    <w:rsid w:val="008F799F"/>
    <w:rsid w:val="00905F58"/>
    <w:rsid w:val="0090774B"/>
    <w:rsid w:val="009109F8"/>
    <w:rsid w:val="00913AF0"/>
    <w:rsid w:val="00914063"/>
    <w:rsid w:val="00914368"/>
    <w:rsid w:val="00915D2E"/>
    <w:rsid w:val="009218B1"/>
    <w:rsid w:val="00921D69"/>
    <w:rsid w:val="00923B86"/>
    <w:rsid w:val="00923F2B"/>
    <w:rsid w:val="00926981"/>
    <w:rsid w:val="00926D30"/>
    <w:rsid w:val="0092762F"/>
    <w:rsid w:val="009279CC"/>
    <w:rsid w:val="00927EBE"/>
    <w:rsid w:val="00932C9B"/>
    <w:rsid w:val="00935088"/>
    <w:rsid w:val="00936B1A"/>
    <w:rsid w:val="00936CD2"/>
    <w:rsid w:val="00936DDB"/>
    <w:rsid w:val="0094019C"/>
    <w:rsid w:val="00942580"/>
    <w:rsid w:val="00943C7F"/>
    <w:rsid w:val="00950021"/>
    <w:rsid w:val="009518D2"/>
    <w:rsid w:val="00951C81"/>
    <w:rsid w:val="00951D24"/>
    <w:rsid w:val="0095315F"/>
    <w:rsid w:val="00953EF6"/>
    <w:rsid w:val="00954A5A"/>
    <w:rsid w:val="00954F88"/>
    <w:rsid w:val="0095641E"/>
    <w:rsid w:val="00957E3A"/>
    <w:rsid w:val="0096217F"/>
    <w:rsid w:val="00966A33"/>
    <w:rsid w:val="00966C31"/>
    <w:rsid w:val="0097180D"/>
    <w:rsid w:val="00974BA7"/>
    <w:rsid w:val="0097696F"/>
    <w:rsid w:val="009838C9"/>
    <w:rsid w:val="0098491D"/>
    <w:rsid w:val="009853DB"/>
    <w:rsid w:val="009854EB"/>
    <w:rsid w:val="0098651E"/>
    <w:rsid w:val="009932D3"/>
    <w:rsid w:val="0099352D"/>
    <w:rsid w:val="00994FC6"/>
    <w:rsid w:val="00995864"/>
    <w:rsid w:val="00997D13"/>
    <w:rsid w:val="009A1326"/>
    <w:rsid w:val="009A2DA2"/>
    <w:rsid w:val="009A4FDF"/>
    <w:rsid w:val="009B1F96"/>
    <w:rsid w:val="009B441A"/>
    <w:rsid w:val="009B657A"/>
    <w:rsid w:val="009C0953"/>
    <w:rsid w:val="009C293B"/>
    <w:rsid w:val="009C41E1"/>
    <w:rsid w:val="009C5972"/>
    <w:rsid w:val="009C7CBD"/>
    <w:rsid w:val="009D1C71"/>
    <w:rsid w:val="009D1D65"/>
    <w:rsid w:val="009D5060"/>
    <w:rsid w:val="009D54C9"/>
    <w:rsid w:val="009D5A0C"/>
    <w:rsid w:val="009E0DA2"/>
    <w:rsid w:val="009E1EFA"/>
    <w:rsid w:val="009E2104"/>
    <w:rsid w:val="009E3097"/>
    <w:rsid w:val="009E7BB2"/>
    <w:rsid w:val="009F2E7D"/>
    <w:rsid w:val="009F2E7F"/>
    <w:rsid w:val="009F38BF"/>
    <w:rsid w:val="009F58A0"/>
    <w:rsid w:val="009F60A8"/>
    <w:rsid w:val="009F7B89"/>
    <w:rsid w:val="00A00722"/>
    <w:rsid w:val="00A0398E"/>
    <w:rsid w:val="00A0413E"/>
    <w:rsid w:val="00A05966"/>
    <w:rsid w:val="00A06CC6"/>
    <w:rsid w:val="00A07C30"/>
    <w:rsid w:val="00A07E10"/>
    <w:rsid w:val="00A07E3A"/>
    <w:rsid w:val="00A10112"/>
    <w:rsid w:val="00A103F3"/>
    <w:rsid w:val="00A10BE6"/>
    <w:rsid w:val="00A11A54"/>
    <w:rsid w:val="00A11BAD"/>
    <w:rsid w:val="00A150EA"/>
    <w:rsid w:val="00A15492"/>
    <w:rsid w:val="00A1790B"/>
    <w:rsid w:val="00A21737"/>
    <w:rsid w:val="00A2203E"/>
    <w:rsid w:val="00A23F79"/>
    <w:rsid w:val="00A24E6C"/>
    <w:rsid w:val="00A25666"/>
    <w:rsid w:val="00A25D79"/>
    <w:rsid w:val="00A34697"/>
    <w:rsid w:val="00A34AD9"/>
    <w:rsid w:val="00A35131"/>
    <w:rsid w:val="00A36878"/>
    <w:rsid w:val="00A36BA4"/>
    <w:rsid w:val="00A37359"/>
    <w:rsid w:val="00A37FC0"/>
    <w:rsid w:val="00A40C5A"/>
    <w:rsid w:val="00A411D2"/>
    <w:rsid w:val="00A41226"/>
    <w:rsid w:val="00A4529B"/>
    <w:rsid w:val="00A47C11"/>
    <w:rsid w:val="00A47D0B"/>
    <w:rsid w:val="00A515A0"/>
    <w:rsid w:val="00A535CE"/>
    <w:rsid w:val="00A53FCE"/>
    <w:rsid w:val="00A55CCB"/>
    <w:rsid w:val="00A61F9B"/>
    <w:rsid w:val="00A643F9"/>
    <w:rsid w:val="00A670F6"/>
    <w:rsid w:val="00A7195E"/>
    <w:rsid w:val="00A72230"/>
    <w:rsid w:val="00A72A35"/>
    <w:rsid w:val="00A76A3D"/>
    <w:rsid w:val="00A76C20"/>
    <w:rsid w:val="00A773B4"/>
    <w:rsid w:val="00A77535"/>
    <w:rsid w:val="00A86D99"/>
    <w:rsid w:val="00A87AC6"/>
    <w:rsid w:val="00A9132C"/>
    <w:rsid w:val="00A91525"/>
    <w:rsid w:val="00A9437A"/>
    <w:rsid w:val="00A94FE4"/>
    <w:rsid w:val="00A959C6"/>
    <w:rsid w:val="00A97C3C"/>
    <w:rsid w:val="00AA02E6"/>
    <w:rsid w:val="00AA1F95"/>
    <w:rsid w:val="00AA3969"/>
    <w:rsid w:val="00AA4259"/>
    <w:rsid w:val="00AA5ADA"/>
    <w:rsid w:val="00AB0212"/>
    <w:rsid w:val="00AB0379"/>
    <w:rsid w:val="00AB21F1"/>
    <w:rsid w:val="00AB2FA7"/>
    <w:rsid w:val="00AB32B6"/>
    <w:rsid w:val="00AB6805"/>
    <w:rsid w:val="00AC062B"/>
    <w:rsid w:val="00AC0EC9"/>
    <w:rsid w:val="00AC3064"/>
    <w:rsid w:val="00AC46BC"/>
    <w:rsid w:val="00AC50B6"/>
    <w:rsid w:val="00AC571F"/>
    <w:rsid w:val="00AC6200"/>
    <w:rsid w:val="00AC7CDE"/>
    <w:rsid w:val="00AD0AE2"/>
    <w:rsid w:val="00AD1686"/>
    <w:rsid w:val="00AD26A1"/>
    <w:rsid w:val="00AD7088"/>
    <w:rsid w:val="00AD795B"/>
    <w:rsid w:val="00AD7E77"/>
    <w:rsid w:val="00AE0A85"/>
    <w:rsid w:val="00AE306E"/>
    <w:rsid w:val="00AE6057"/>
    <w:rsid w:val="00AE6DC6"/>
    <w:rsid w:val="00AF06D0"/>
    <w:rsid w:val="00AF169A"/>
    <w:rsid w:val="00AF3E3F"/>
    <w:rsid w:val="00AF5EEF"/>
    <w:rsid w:val="00AF627C"/>
    <w:rsid w:val="00AF78B9"/>
    <w:rsid w:val="00B02AFC"/>
    <w:rsid w:val="00B0746B"/>
    <w:rsid w:val="00B07EB3"/>
    <w:rsid w:val="00B10010"/>
    <w:rsid w:val="00B10EFE"/>
    <w:rsid w:val="00B168F4"/>
    <w:rsid w:val="00B2057D"/>
    <w:rsid w:val="00B254A2"/>
    <w:rsid w:val="00B2660F"/>
    <w:rsid w:val="00B30215"/>
    <w:rsid w:val="00B3468F"/>
    <w:rsid w:val="00B37890"/>
    <w:rsid w:val="00B41434"/>
    <w:rsid w:val="00B4465E"/>
    <w:rsid w:val="00B45854"/>
    <w:rsid w:val="00B45F69"/>
    <w:rsid w:val="00B51CE8"/>
    <w:rsid w:val="00B64315"/>
    <w:rsid w:val="00B64593"/>
    <w:rsid w:val="00B655CF"/>
    <w:rsid w:val="00B65F31"/>
    <w:rsid w:val="00B668E9"/>
    <w:rsid w:val="00B674BA"/>
    <w:rsid w:val="00B716C4"/>
    <w:rsid w:val="00B77217"/>
    <w:rsid w:val="00B80D3B"/>
    <w:rsid w:val="00B826F8"/>
    <w:rsid w:val="00B846B6"/>
    <w:rsid w:val="00B85DF6"/>
    <w:rsid w:val="00B861A6"/>
    <w:rsid w:val="00B878FC"/>
    <w:rsid w:val="00B90B07"/>
    <w:rsid w:val="00B9524A"/>
    <w:rsid w:val="00BA1383"/>
    <w:rsid w:val="00BA54B6"/>
    <w:rsid w:val="00BB01BD"/>
    <w:rsid w:val="00BB1104"/>
    <w:rsid w:val="00BB2395"/>
    <w:rsid w:val="00BB4907"/>
    <w:rsid w:val="00BB6AFA"/>
    <w:rsid w:val="00BB7604"/>
    <w:rsid w:val="00BC15CE"/>
    <w:rsid w:val="00BC2691"/>
    <w:rsid w:val="00BC74AC"/>
    <w:rsid w:val="00BC77FB"/>
    <w:rsid w:val="00BD097A"/>
    <w:rsid w:val="00BD145E"/>
    <w:rsid w:val="00BD30AD"/>
    <w:rsid w:val="00BD36FF"/>
    <w:rsid w:val="00BD3E83"/>
    <w:rsid w:val="00BD503A"/>
    <w:rsid w:val="00BD59AC"/>
    <w:rsid w:val="00BD63C5"/>
    <w:rsid w:val="00BD72DB"/>
    <w:rsid w:val="00BE16C0"/>
    <w:rsid w:val="00BE29A3"/>
    <w:rsid w:val="00BE4FA3"/>
    <w:rsid w:val="00BE5A07"/>
    <w:rsid w:val="00BF291A"/>
    <w:rsid w:val="00BF3AD4"/>
    <w:rsid w:val="00BF3EE6"/>
    <w:rsid w:val="00BF4E9E"/>
    <w:rsid w:val="00BF5563"/>
    <w:rsid w:val="00C0072F"/>
    <w:rsid w:val="00C02572"/>
    <w:rsid w:val="00C0358A"/>
    <w:rsid w:val="00C06204"/>
    <w:rsid w:val="00C100C1"/>
    <w:rsid w:val="00C10E68"/>
    <w:rsid w:val="00C11E11"/>
    <w:rsid w:val="00C12B3B"/>
    <w:rsid w:val="00C138B1"/>
    <w:rsid w:val="00C14584"/>
    <w:rsid w:val="00C146E1"/>
    <w:rsid w:val="00C21383"/>
    <w:rsid w:val="00C21568"/>
    <w:rsid w:val="00C21D8B"/>
    <w:rsid w:val="00C23CD3"/>
    <w:rsid w:val="00C2451B"/>
    <w:rsid w:val="00C2616B"/>
    <w:rsid w:val="00C26B11"/>
    <w:rsid w:val="00C26EF5"/>
    <w:rsid w:val="00C27383"/>
    <w:rsid w:val="00C31904"/>
    <w:rsid w:val="00C33B5F"/>
    <w:rsid w:val="00C353FA"/>
    <w:rsid w:val="00C361F4"/>
    <w:rsid w:val="00C3631E"/>
    <w:rsid w:val="00C36D5D"/>
    <w:rsid w:val="00C424D4"/>
    <w:rsid w:val="00C45A17"/>
    <w:rsid w:val="00C463BF"/>
    <w:rsid w:val="00C509F1"/>
    <w:rsid w:val="00C50F84"/>
    <w:rsid w:val="00C52F2B"/>
    <w:rsid w:val="00C55961"/>
    <w:rsid w:val="00C571CD"/>
    <w:rsid w:val="00C57CEF"/>
    <w:rsid w:val="00C61BDA"/>
    <w:rsid w:val="00C63C57"/>
    <w:rsid w:val="00C648F5"/>
    <w:rsid w:val="00C66012"/>
    <w:rsid w:val="00C67D01"/>
    <w:rsid w:val="00C70931"/>
    <w:rsid w:val="00C7195A"/>
    <w:rsid w:val="00C72240"/>
    <w:rsid w:val="00C812FE"/>
    <w:rsid w:val="00C813EE"/>
    <w:rsid w:val="00C81448"/>
    <w:rsid w:val="00C876AE"/>
    <w:rsid w:val="00C87956"/>
    <w:rsid w:val="00C91B28"/>
    <w:rsid w:val="00C9210D"/>
    <w:rsid w:val="00C92D03"/>
    <w:rsid w:val="00C93E92"/>
    <w:rsid w:val="00C95E2B"/>
    <w:rsid w:val="00C95F50"/>
    <w:rsid w:val="00CA1937"/>
    <w:rsid w:val="00CA19ED"/>
    <w:rsid w:val="00CA1A91"/>
    <w:rsid w:val="00CA71F1"/>
    <w:rsid w:val="00CA7D3C"/>
    <w:rsid w:val="00CB0846"/>
    <w:rsid w:val="00CB1ACD"/>
    <w:rsid w:val="00CB247F"/>
    <w:rsid w:val="00CB2C4E"/>
    <w:rsid w:val="00CB3C67"/>
    <w:rsid w:val="00CB3CD2"/>
    <w:rsid w:val="00CB491C"/>
    <w:rsid w:val="00CB4E6A"/>
    <w:rsid w:val="00CB54D9"/>
    <w:rsid w:val="00CB6EAE"/>
    <w:rsid w:val="00CC0D6B"/>
    <w:rsid w:val="00CC1B19"/>
    <w:rsid w:val="00CC39AA"/>
    <w:rsid w:val="00CC4182"/>
    <w:rsid w:val="00CC5035"/>
    <w:rsid w:val="00CD0359"/>
    <w:rsid w:val="00CD2F3B"/>
    <w:rsid w:val="00CD39C4"/>
    <w:rsid w:val="00CD42DC"/>
    <w:rsid w:val="00CD540D"/>
    <w:rsid w:val="00CD6D3D"/>
    <w:rsid w:val="00CD6EB1"/>
    <w:rsid w:val="00CE1941"/>
    <w:rsid w:val="00CE38E9"/>
    <w:rsid w:val="00CE5A9F"/>
    <w:rsid w:val="00CE7EF2"/>
    <w:rsid w:val="00CF0A5F"/>
    <w:rsid w:val="00CF2757"/>
    <w:rsid w:val="00CF2DF7"/>
    <w:rsid w:val="00CF3D56"/>
    <w:rsid w:val="00CF4792"/>
    <w:rsid w:val="00CF6421"/>
    <w:rsid w:val="00D01019"/>
    <w:rsid w:val="00D015B3"/>
    <w:rsid w:val="00D038B2"/>
    <w:rsid w:val="00D12977"/>
    <w:rsid w:val="00D16AC2"/>
    <w:rsid w:val="00D16B70"/>
    <w:rsid w:val="00D2021B"/>
    <w:rsid w:val="00D206B8"/>
    <w:rsid w:val="00D20CAD"/>
    <w:rsid w:val="00D21152"/>
    <w:rsid w:val="00D21911"/>
    <w:rsid w:val="00D21DC8"/>
    <w:rsid w:val="00D2287B"/>
    <w:rsid w:val="00D23082"/>
    <w:rsid w:val="00D23293"/>
    <w:rsid w:val="00D23ED5"/>
    <w:rsid w:val="00D244DC"/>
    <w:rsid w:val="00D25B5A"/>
    <w:rsid w:val="00D2643A"/>
    <w:rsid w:val="00D27657"/>
    <w:rsid w:val="00D3091D"/>
    <w:rsid w:val="00D30E6C"/>
    <w:rsid w:val="00D33A85"/>
    <w:rsid w:val="00D340BD"/>
    <w:rsid w:val="00D4013E"/>
    <w:rsid w:val="00D40487"/>
    <w:rsid w:val="00D4083F"/>
    <w:rsid w:val="00D41A0F"/>
    <w:rsid w:val="00D46B03"/>
    <w:rsid w:val="00D52B4C"/>
    <w:rsid w:val="00D548EE"/>
    <w:rsid w:val="00D5733A"/>
    <w:rsid w:val="00D60D57"/>
    <w:rsid w:val="00D63BC0"/>
    <w:rsid w:val="00D64D49"/>
    <w:rsid w:val="00D66792"/>
    <w:rsid w:val="00D72969"/>
    <w:rsid w:val="00D740D1"/>
    <w:rsid w:val="00D75DB7"/>
    <w:rsid w:val="00D75F70"/>
    <w:rsid w:val="00D77646"/>
    <w:rsid w:val="00D83AB6"/>
    <w:rsid w:val="00D85792"/>
    <w:rsid w:val="00D86E96"/>
    <w:rsid w:val="00D90AC4"/>
    <w:rsid w:val="00D92B5C"/>
    <w:rsid w:val="00D92C63"/>
    <w:rsid w:val="00D931A4"/>
    <w:rsid w:val="00D942E6"/>
    <w:rsid w:val="00D964E0"/>
    <w:rsid w:val="00D97B78"/>
    <w:rsid w:val="00DA0F18"/>
    <w:rsid w:val="00DA23B7"/>
    <w:rsid w:val="00DA4D5B"/>
    <w:rsid w:val="00DB0AB3"/>
    <w:rsid w:val="00DB38AE"/>
    <w:rsid w:val="00DB4DDA"/>
    <w:rsid w:val="00DB53C5"/>
    <w:rsid w:val="00DB5591"/>
    <w:rsid w:val="00DC00B2"/>
    <w:rsid w:val="00DC1A99"/>
    <w:rsid w:val="00DC2246"/>
    <w:rsid w:val="00DC2F3D"/>
    <w:rsid w:val="00DC4304"/>
    <w:rsid w:val="00DC56D3"/>
    <w:rsid w:val="00DC6467"/>
    <w:rsid w:val="00DC70D1"/>
    <w:rsid w:val="00DC75AF"/>
    <w:rsid w:val="00DD0257"/>
    <w:rsid w:val="00DD2311"/>
    <w:rsid w:val="00DD25D4"/>
    <w:rsid w:val="00DD3AFB"/>
    <w:rsid w:val="00DD5AB5"/>
    <w:rsid w:val="00DD5AF8"/>
    <w:rsid w:val="00DD6EDB"/>
    <w:rsid w:val="00DD7291"/>
    <w:rsid w:val="00DE13A4"/>
    <w:rsid w:val="00DE181F"/>
    <w:rsid w:val="00DE4025"/>
    <w:rsid w:val="00DE5320"/>
    <w:rsid w:val="00DE6804"/>
    <w:rsid w:val="00DF01EC"/>
    <w:rsid w:val="00DF1FF2"/>
    <w:rsid w:val="00DF2A6F"/>
    <w:rsid w:val="00DF4C22"/>
    <w:rsid w:val="00DF6ACA"/>
    <w:rsid w:val="00DF7124"/>
    <w:rsid w:val="00DF7650"/>
    <w:rsid w:val="00DF773A"/>
    <w:rsid w:val="00DF7CC5"/>
    <w:rsid w:val="00E02079"/>
    <w:rsid w:val="00E025F7"/>
    <w:rsid w:val="00E03D37"/>
    <w:rsid w:val="00E10F9F"/>
    <w:rsid w:val="00E119B9"/>
    <w:rsid w:val="00E1358B"/>
    <w:rsid w:val="00E15217"/>
    <w:rsid w:val="00E15234"/>
    <w:rsid w:val="00E1561C"/>
    <w:rsid w:val="00E16B66"/>
    <w:rsid w:val="00E1785E"/>
    <w:rsid w:val="00E1799B"/>
    <w:rsid w:val="00E20189"/>
    <w:rsid w:val="00E20362"/>
    <w:rsid w:val="00E24FA8"/>
    <w:rsid w:val="00E26ABB"/>
    <w:rsid w:val="00E279EC"/>
    <w:rsid w:val="00E301DB"/>
    <w:rsid w:val="00E301EA"/>
    <w:rsid w:val="00E31270"/>
    <w:rsid w:val="00E34663"/>
    <w:rsid w:val="00E34F7E"/>
    <w:rsid w:val="00E35BFD"/>
    <w:rsid w:val="00E36335"/>
    <w:rsid w:val="00E405D6"/>
    <w:rsid w:val="00E42AB5"/>
    <w:rsid w:val="00E4349B"/>
    <w:rsid w:val="00E45587"/>
    <w:rsid w:val="00E45EF5"/>
    <w:rsid w:val="00E46BC4"/>
    <w:rsid w:val="00E51357"/>
    <w:rsid w:val="00E52322"/>
    <w:rsid w:val="00E5468E"/>
    <w:rsid w:val="00E5566E"/>
    <w:rsid w:val="00E62437"/>
    <w:rsid w:val="00E64A11"/>
    <w:rsid w:val="00E64D66"/>
    <w:rsid w:val="00E73DD8"/>
    <w:rsid w:val="00E73E08"/>
    <w:rsid w:val="00E74016"/>
    <w:rsid w:val="00E7656C"/>
    <w:rsid w:val="00E76E10"/>
    <w:rsid w:val="00E819D1"/>
    <w:rsid w:val="00E81CAB"/>
    <w:rsid w:val="00E8562D"/>
    <w:rsid w:val="00E86372"/>
    <w:rsid w:val="00E873C1"/>
    <w:rsid w:val="00E87B89"/>
    <w:rsid w:val="00E90910"/>
    <w:rsid w:val="00EA192C"/>
    <w:rsid w:val="00EA1D60"/>
    <w:rsid w:val="00EA55F6"/>
    <w:rsid w:val="00EA66F2"/>
    <w:rsid w:val="00EA6CEE"/>
    <w:rsid w:val="00EB02F0"/>
    <w:rsid w:val="00EB33E5"/>
    <w:rsid w:val="00EB33F8"/>
    <w:rsid w:val="00EB4A2B"/>
    <w:rsid w:val="00EB5F5F"/>
    <w:rsid w:val="00EB7FCE"/>
    <w:rsid w:val="00EC019F"/>
    <w:rsid w:val="00EC23CC"/>
    <w:rsid w:val="00EC38F4"/>
    <w:rsid w:val="00EC5954"/>
    <w:rsid w:val="00EC651D"/>
    <w:rsid w:val="00EC7FF4"/>
    <w:rsid w:val="00ED24BB"/>
    <w:rsid w:val="00ED30D5"/>
    <w:rsid w:val="00ED4962"/>
    <w:rsid w:val="00ED688C"/>
    <w:rsid w:val="00ED72F3"/>
    <w:rsid w:val="00EE0EB5"/>
    <w:rsid w:val="00EE2E45"/>
    <w:rsid w:val="00EF0192"/>
    <w:rsid w:val="00EF0A8B"/>
    <w:rsid w:val="00EF1658"/>
    <w:rsid w:val="00EF179A"/>
    <w:rsid w:val="00EF2AC4"/>
    <w:rsid w:val="00EF312E"/>
    <w:rsid w:val="00EF342E"/>
    <w:rsid w:val="00EF67BC"/>
    <w:rsid w:val="00F00480"/>
    <w:rsid w:val="00F005E1"/>
    <w:rsid w:val="00F03426"/>
    <w:rsid w:val="00F03741"/>
    <w:rsid w:val="00F046C9"/>
    <w:rsid w:val="00F06EBF"/>
    <w:rsid w:val="00F103AF"/>
    <w:rsid w:val="00F10E49"/>
    <w:rsid w:val="00F1689E"/>
    <w:rsid w:val="00F16FCC"/>
    <w:rsid w:val="00F21285"/>
    <w:rsid w:val="00F21878"/>
    <w:rsid w:val="00F21DFB"/>
    <w:rsid w:val="00F244A9"/>
    <w:rsid w:val="00F25DB8"/>
    <w:rsid w:val="00F30141"/>
    <w:rsid w:val="00F30A45"/>
    <w:rsid w:val="00F30F59"/>
    <w:rsid w:val="00F310FE"/>
    <w:rsid w:val="00F31D35"/>
    <w:rsid w:val="00F31D7B"/>
    <w:rsid w:val="00F32E94"/>
    <w:rsid w:val="00F35597"/>
    <w:rsid w:val="00F35BA1"/>
    <w:rsid w:val="00F36833"/>
    <w:rsid w:val="00F374DF"/>
    <w:rsid w:val="00F42DFB"/>
    <w:rsid w:val="00F4393C"/>
    <w:rsid w:val="00F46D65"/>
    <w:rsid w:val="00F47F14"/>
    <w:rsid w:val="00F52879"/>
    <w:rsid w:val="00F53524"/>
    <w:rsid w:val="00F57CBD"/>
    <w:rsid w:val="00F6004B"/>
    <w:rsid w:val="00F62717"/>
    <w:rsid w:val="00F627F2"/>
    <w:rsid w:val="00F63677"/>
    <w:rsid w:val="00F64830"/>
    <w:rsid w:val="00F665C7"/>
    <w:rsid w:val="00F700C8"/>
    <w:rsid w:val="00F71621"/>
    <w:rsid w:val="00F71AE2"/>
    <w:rsid w:val="00F737E0"/>
    <w:rsid w:val="00F7655F"/>
    <w:rsid w:val="00F777B7"/>
    <w:rsid w:val="00F8190F"/>
    <w:rsid w:val="00F849E5"/>
    <w:rsid w:val="00F85404"/>
    <w:rsid w:val="00F86481"/>
    <w:rsid w:val="00F94C9B"/>
    <w:rsid w:val="00F954A4"/>
    <w:rsid w:val="00FA0BC0"/>
    <w:rsid w:val="00FA24A2"/>
    <w:rsid w:val="00FA5B82"/>
    <w:rsid w:val="00FA5BEE"/>
    <w:rsid w:val="00FA5F7C"/>
    <w:rsid w:val="00FB0D9B"/>
    <w:rsid w:val="00FB5C61"/>
    <w:rsid w:val="00FB5E75"/>
    <w:rsid w:val="00FC44B3"/>
    <w:rsid w:val="00FC47D9"/>
    <w:rsid w:val="00FC56F6"/>
    <w:rsid w:val="00FC5D5C"/>
    <w:rsid w:val="00FC6BA1"/>
    <w:rsid w:val="00FC7463"/>
    <w:rsid w:val="00FC7DD0"/>
    <w:rsid w:val="00FD350C"/>
    <w:rsid w:val="00FD5AB9"/>
    <w:rsid w:val="00FD5B7D"/>
    <w:rsid w:val="00FD6020"/>
    <w:rsid w:val="00FD683F"/>
    <w:rsid w:val="00FD6944"/>
    <w:rsid w:val="00FE009F"/>
    <w:rsid w:val="00FE1F9C"/>
    <w:rsid w:val="00FE35E3"/>
    <w:rsid w:val="00FE673D"/>
    <w:rsid w:val="00FF2680"/>
    <w:rsid w:val="00FF6211"/>
    <w:rsid w:val="00FF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EF08A"/>
  <w15:chartTrackingRefBased/>
  <w15:docId w15:val="{711C0194-6AE1-4364-982F-04C05FFE4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7FD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61A3B"/>
    <w:pPr>
      <w:ind w:left="720"/>
      <w:contextualSpacing/>
    </w:pPr>
  </w:style>
  <w:style w:type="paragraph" w:styleId="Header">
    <w:name w:val="header"/>
    <w:basedOn w:val="Normal"/>
    <w:link w:val="HeaderChar"/>
    <w:rsid w:val="00A11A54"/>
    <w:pPr>
      <w:tabs>
        <w:tab w:val="center" w:pos="4320"/>
        <w:tab w:val="right" w:pos="8640"/>
      </w:tabs>
      <w:spacing w:after="0" w:line="326" w:lineRule="exact"/>
    </w:pPr>
    <w:rPr>
      <w:rFonts w:ascii="Georgia" w:eastAsia="Times New Roman" w:hAnsi="Georgia" w:cs="Times New Roman"/>
      <w:szCs w:val="24"/>
      <w:lang w:eastAsia="nb-NO"/>
    </w:rPr>
  </w:style>
  <w:style w:type="character" w:customStyle="1" w:styleId="HeaderChar">
    <w:name w:val="Header Char"/>
    <w:basedOn w:val="DefaultParagraphFont"/>
    <w:link w:val="Header"/>
    <w:rsid w:val="00A11A54"/>
    <w:rPr>
      <w:rFonts w:ascii="Georgia" w:eastAsia="Times New Roman" w:hAnsi="Georgia" w:cs="Times New Roman"/>
      <w:szCs w:val="24"/>
      <w:lang w:eastAsia="nb-NO"/>
    </w:rPr>
  </w:style>
  <w:style w:type="character" w:styleId="CommentReference">
    <w:name w:val="annotation reference"/>
    <w:semiHidden/>
    <w:rsid w:val="00AA396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A3969"/>
    <w:pPr>
      <w:spacing w:after="0" w:line="326" w:lineRule="exact"/>
    </w:pPr>
    <w:rPr>
      <w:rFonts w:ascii="Georgia" w:eastAsia="Times New Roman" w:hAnsi="Georgia" w:cs="Times New Roman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semiHidden/>
    <w:rsid w:val="00AA3969"/>
    <w:rPr>
      <w:rFonts w:ascii="Georgia" w:eastAsia="Times New Roman" w:hAnsi="Georgia" w:cs="Times New Roman"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969"/>
    <w:rPr>
      <w:rFonts w:ascii="Segoe UI" w:hAnsi="Segoe UI" w:cs="Segoe UI"/>
      <w:sz w:val="18"/>
      <w:szCs w:val="18"/>
    </w:rPr>
  </w:style>
  <w:style w:type="paragraph" w:customStyle="1" w:styleId="Pa1">
    <w:name w:val="Pa1"/>
    <w:basedOn w:val="Normal"/>
    <w:next w:val="Normal"/>
    <w:uiPriority w:val="99"/>
    <w:rsid w:val="009F38BF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629"/>
    <w:pPr>
      <w:spacing w:after="160"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629"/>
    <w:rPr>
      <w:rFonts w:ascii="Georgia" w:eastAsia="Times New Roman" w:hAnsi="Georgia" w:cs="Times New Roman"/>
      <w:b/>
      <w:bCs/>
      <w:sz w:val="20"/>
      <w:szCs w:val="20"/>
      <w:lang w:eastAsia="nb-NO"/>
    </w:rPr>
  </w:style>
  <w:style w:type="paragraph" w:styleId="PlainText">
    <w:name w:val="Plain Text"/>
    <w:basedOn w:val="Normal"/>
    <w:link w:val="PlainTextChar"/>
    <w:uiPriority w:val="99"/>
    <w:unhideWhenUsed/>
    <w:rsid w:val="00677E0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7E0E"/>
    <w:rPr>
      <w:rFonts w:ascii="Calibri" w:hAnsi="Calibri"/>
      <w:szCs w:val="21"/>
    </w:rPr>
  </w:style>
  <w:style w:type="paragraph" w:customStyle="1" w:styleId="Default">
    <w:name w:val="Default"/>
    <w:rsid w:val="007952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F1F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FF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3384"/>
    <w:rPr>
      <w:color w:val="605E5C"/>
      <w:shd w:val="clear" w:color="auto" w:fill="E1DFDD"/>
    </w:rPr>
  </w:style>
  <w:style w:type="character" w:customStyle="1" w:styleId="CommentTextChar1">
    <w:name w:val="Comment Text Char1"/>
    <w:basedOn w:val="DefaultParagraphFont"/>
    <w:uiPriority w:val="99"/>
    <w:semiHidden/>
    <w:rsid w:val="006C774F"/>
    <w:rPr>
      <w:sz w:val="20"/>
      <w:szCs w:val="20"/>
      <w:lang w:val="nb-NO"/>
    </w:rPr>
  </w:style>
  <w:style w:type="character" w:customStyle="1" w:styleId="BalloonTextChar1">
    <w:name w:val="Balloon Text Char1"/>
    <w:basedOn w:val="DefaultParagraphFont"/>
    <w:uiPriority w:val="99"/>
    <w:semiHidden/>
    <w:rsid w:val="006C774F"/>
    <w:rPr>
      <w:rFonts w:ascii="Segoe UI" w:hAnsi="Segoe UI" w:cs="Segoe UI"/>
      <w:sz w:val="18"/>
      <w:szCs w:val="18"/>
      <w:lang w:val="nb-NO"/>
    </w:rPr>
  </w:style>
  <w:style w:type="character" w:customStyle="1" w:styleId="CommentSubjectChar1">
    <w:name w:val="Comment Subject Char1"/>
    <w:basedOn w:val="CommentTextChar1"/>
    <w:uiPriority w:val="99"/>
    <w:semiHidden/>
    <w:rsid w:val="006C774F"/>
    <w:rPr>
      <w:b/>
      <w:bCs/>
      <w:sz w:val="20"/>
      <w:szCs w:val="20"/>
      <w:lang w:val="nb-NO"/>
    </w:rPr>
  </w:style>
  <w:style w:type="character" w:customStyle="1" w:styleId="jnl-1hit4cb">
    <w:name w:val="jnl-1hit4cb"/>
    <w:basedOn w:val="DefaultParagraphFont"/>
    <w:rsid w:val="007E75CF"/>
  </w:style>
  <w:style w:type="paragraph" w:styleId="Revision">
    <w:name w:val="Revision"/>
    <w:hidden/>
    <w:uiPriority w:val="99"/>
    <w:semiHidden/>
    <w:rsid w:val="000142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5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226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046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96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806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686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6677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40670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7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6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3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4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193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687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2772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22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368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48174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51717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7140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54520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8178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6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5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28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87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056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602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443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868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6552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1755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08375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5974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31619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1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584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0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945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519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30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9160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2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9056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819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88B21C-3B0D-49AF-977B-A65F4B618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8</Words>
  <Characters>443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att, Andrew Malcolm</dc:creator>
  <cp:keywords/>
  <dc:description/>
  <cp:lastModifiedBy>Andrew Malcolm Garratt</cp:lastModifiedBy>
  <cp:revision>2</cp:revision>
  <cp:lastPrinted>2020-06-18T12:06:00Z</cp:lastPrinted>
  <dcterms:created xsi:type="dcterms:W3CDTF">2024-05-02T20:03:00Z</dcterms:created>
  <dcterms:modified xsi:type="dcterms:W3CDTF">2024-05-02T20:03:00Z</dcterms:modified>
</cp:coreProperties>
</file>